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B56D5" w14:textId="47876FB9" w:rsidR="00395AFF" w:rsidRDefault="00395AFF" w:rsidP="00C146EE">
      <w:pPr>
        <w:spacing w:after="200" w:line="480" w:lineRule="auto"/>
        <w:rPr>
          <w:rFonts w:ascii="Arial" w:hAnsi="Arial" w:cs="Arial"/>
          <w:b/>
          <w:bCs/>
          <w:sz w:val="24"/>
          <w:szCs w:val="24"/>
        </w:rPr>
      </w:pPr>
      <w:r>
        <w:rPr>
          <w:rFonts w:ascii="Arial" w:hAnsi="Arial" w:cs="Arial"/>
          <w:b/>
          <w:bCs/>
          <w:sz w:val="24"/>
          <w:szCs w:val="24"/>
        </w:rPr>
        <w:t>Supplementary Material</w:t>
      </w:r>
    </w:p>
    <w:p w14:paraId="467E7F93" w14:textId="3A692D4B" w:rsidR="00D736AD" w:rsidRPr="00C93A12" w:rsidRDefault="00D736AD" w:rsidP="00C146EE">
      <w:pPr>
        <w:spacing w:after="200" w:line="480" w:lineRule="auto"/>
        <w:rPr>
          <w:rFonts w:ascii="Arial" w:hAnsi="Arial" w:cs="Arial"/>
          <w:b/>
          <w:bCs/>
          <w:sz w:val="24"/>
          <w:szCs w:val="24"/>
        </w:rPr>
      </w:pPr>
      <w:r w:rsidRPr="00C93A12">
        <w:rPr>
          <w:rFonts w:ascii="Arial" w:hAnsi="Arial" w:cs="Arial"/>
          <w:b/>
          <w:bCs/>
          <w:sz w:val="24"/>
          <w:szCs w:val="24"/>
        </w:rPr>
        <w:t>Supplementary Figure Legends</w:t>
      </w:r>
    </w:p>
    <w:p w14:paraId="25E80CC1" w14:textId="4FF90D50" w:rsidR="00C146EE" w:rsidRDefault="00C146EE" w:rsidP="00C146EE">
      <w:pPr>
        <w:spacing w:after="200" w:line="480" w:lineRule="auto"/>
        <w:rPr>
          <w:rFonts w:ascii="Arial" w:hAnsi="Arial" w:cs="Arial"/>
          <w:sz w:val="24"/>
          <w:szCs w:val="24"/>
        </w:rPr>
      </w:pPr>
      <w:r w:rsidRPr="00C93A12">
        <w:rPr>
          <w:rFonts w:ascii="Arial" w:hAnsi="Arial" w:cs="Arial"/>
          <w:b/>
          <w:bCs/>
          <w:sz w:val="24"/>
          <w:szCs w:val="24"/>
        </w:rPr>
        <w:t>Figure S1</w:t>
      </w:r>
      <w:r w:rsidR="00D736AD" w:rsidRPr="00C93A12">
        <w:rPr>
          <w:rFonts w:ascii="Arial" w:hAnsi="Arial" w:cs="Arial"/>
          <w:b/>
          <w:bCs/>
          <w:sz w:val="24"/>
          <w:szCs w:val="24"/>
        </w:rPr>
        <w:t>.</w:t>
      </w:r>
      <w:r w:rsidRPr="00C93A12">
        <w:rPr>
          <w:rFonts w:ascii="Arial" w:hAnsi="Arial" w:cs="Arial"/>
          <w:sz w:val="24"/>
          <w:szCs w:val="24"/>
        </w:rPr>
        <w:t xml:space="preserve"> </w:t>
      </w:r>
      <w:r w:rsidRPr="00C93A12">
        <w:rPr>
          <w:rFonts w:ascii="Arial" w:hAnsi="Arial" w:cs="Arial"/>
          <w:b/>
          <w:bCs/>
          <w:sz w:val="24"/>
          <w:szCs w:val="24"/>
        </w:rPr>
        <w:t>HNF1A is expressed in the human kidney, with major expression in proximal tubule cells</w:t>
      </w:r>
      <w:r w:rsidR="00D736AD" w:rsidRPr="00C93A12">
        <w:rPr>
          <w:rFonts w:ascii="Arial" w:hAnsi="Arial" w:cs="Arial"/>
          <w:b/>
          <w:bCs/>
          <w:sz w:val="24"/>
          <w:szCs w:val="24"/>
        </w:rPr>
        <w:t>.</w:t>
      </w:r>
      <w:r w:rsidRPr="00C93A12">
        <w:rPr>
          <w:rFonts w:ascii="Arial" w:hAnsi="Arial" w:cs="Arial"/>
          <w:b/>
          <w:bCs/>
          <w:sz w:val="24"/>
          <w:szCs w:val="24"/>
        </w:rPr>
        <w:t xml:space="preserve"> </w:t>
      </w:r>
      <w:r w:rsidRPr="00C93A12">
        <w:rPr>
          <w:rFonts w:ascii="Arial" w:hAnsi="Arial" w:cs="Arial"/>
          <w:sz w:val="24"/>
          <w:szCs w:val="24"/>
        </w:rPr>
        <w:t>(</w:t>
      </w:r>
      <w:r w:rsidR="007859BC">
        <w:rPr>
          <w:rFonts w:ascii="Arial" w:hAnsi="Arial" w:cs="Arial"/>
          <w:sz w:val="24"/>
          <w:szCs w:val="24"/>
        </w:rPr>
        <w:t>A</w:t>
      </w:r>
      <w:r w:rsidRPr="00C93A12">
        <w:rPr>
          <w:rFonts w:ascii="Arial" w:hAnsi="Arial" w:cs="Arial"/>
          <w:sz w:val="24"/>
          <w:szCs w:val="24"/>
        </w:rPr>
        <w:t xml:space="preserve">) UMAP plot depicting the expression profile of </w:t>
      </w:r>
      <w:r w:rsidRPr="00C93A12">
        <w:rPr>
          <w:rFonts w:ascii="Arial" w:hAnsi="Arial" w:cs="Arial"/>
          <w:i/>
          <w:iCs/>
          <w:sz w:val="24"/>
          <w:szCs w:val="24"/>
        </w:rPr>
        <w:t>HNF1A</w:t>
      </w:r>
      <w:r w:rsidRPr="00C93A12">
        <w:rPr>
          <w:rFonts w:ascii="Arial" w:hAnsi="Arial" w:cs="Arial"/>
          <w:sz w:val="24"/>
          <w:szCs w:val="24"/>
        </w:rPr>
        <w:t xml:space="preserve"> in the adult kidney. snRNA-seq was performed on </w:t>
      </w:r>
      <w:r w:rsidR="006737BE">
        <w:rPr>
          <w:rFonts w:ascii="Arial" w:hAnsi="Arial" w:cs="Arial"/>
          <w:sz w:val="24"/>
          <w:szCs w:val="24"/>
        </w:rPr>
        <w:t>five</w:t>
      </w:r>
      <w:r w:rsidRPr="00C93A12">
        <w:rPr>
          <w:rFonts w:ascii="Arial" w:hAnsi="Arial" w:cs="Arial"/>
          <w:sz w:val="24"/>
          <w:szCs w:val="24"/>
        </w:rPr>
        <w:t xml:space="preserve"> healthy adult kidney samples. Dataset is available from </w:t>
      </w:r>
      <w:r w:rsidRPr="00C93A12">
        <w:rPr>
          <w:rFonts w:ascii="Arial" w:hAnsi="Arial" w:cs="Arial"/>
          <w:sz w:val="24"/>
          <w:szCs w:val="24"/>
        </w:rPr>
        <w:fldChar w:fldCharType="begin" w:fldLock="1"/>
      </w:r>
      <w:r w:rsidR="009244B9">
        <w:rPr>
          <w:rFonts w:ascii="Arial" w:hAnsi="Arial" w:cs="Arial"/>
          <w:sz w:val="24"/>
          <w:szCs w:val="24"/>
        </w:rPr>
        <w:instrText>ADDIN CSL_CITATION {"citationItems":[{"id":"ITEM-1","itemData":{"DOI":"10.1038/s41467-021-22368-w","ISSN":"20411723","PMID":"33850129","abstract":"The integration of single cell transcriptome and chromatin accessibility datasets enables a deeper understanding of cell heterogeneity. We performed single nucleus ATAC (snATAC-seq) and RNA (snRNA-seq) sequencing to generate paired, cell-type-specific chromatin accessibility and transcriptional profiles of the adult human kidney. We demonstrate that snATAC-seq is comparable to snRNA-seq in the assignment of cell identity and can further refine our understanding of functional heterogeneity in the nephron. The majority of differentially accessible chromatin regions are localized to promoters and a significant proportion are closely associated with differentially expressed genes. Cell-type-specific enrichment of transcription factor binding motifs implicates the activation of NF-κB that promotes VCAM1 expression and drives transition between a subpopulation of proximal tubule epithelial cells. Our multi-omics approach improves the ability to detect unique cell states within the kidney and redefines cellular heterogeneity in the proximal tubule and thick ascending limb.","author":[{"dropping-particle":"","family":"Muto","given":"Yoshiharu","non-dropping-particle":"","parse-names":false,"suffix":""},{"dropping-particle":"","family":"Wilson","given":"Parker C.","non-dropping-particle":"","parse-names":false,"suffix":""},{"dropping-particle":"","family":"Ledru","given":"Nicolas","non-dropping-particle":"","parse-names":false,"suffix":""},{"dropping-particle":"","family":"Wu","given":"Haojia","non-dropping-particle":"","parse-names":false,"suffix":""},{"dropping-particle":"","family":"Dimke","given":"Henrik","non-dropping-particle":"","parse-names":false,"suffix":""},{"dropping-particle":"","family":"Waikar","given":"Sushrut S.","non-dropping-particle":"","parse-names":false,"suffix":""},{"dropping-particle":"","family":"Humphreys","given":"Benjamin D.","non-dropping-particle":"","parse-names":false,"suffix":""}],"container-title":"Nature Communications","id":"ITEM-1","issued":{"date-parts":[["2021"]]},"title":"Single cell transcriptional and chromatin accessibility profiling redefine cellular heterogeneity in the adult human kidney","type":"article-journal"},"uris":["http://www.mendeley.com/documents/?uuid=4d11aa0e-830b-4f9d-830d-a259e4743f96"]}],"mendeley":{"formattedCitation":"(1)","manualFormatting":"(33)","plainTextFormattedCitation":"(1)","previouslyFormattedCitation":"&lt;sup&gt;33&lt;/sup&gt;"},"properties":{"noteIndex":0},"schema":"https://github.com/citation-style-language/schema/raw/master/csl-citation.json"}</w:instrText>
      </w:r>
      <w:r w:rsidRPr="00C93A12">
        <w:rPr>
          <w:rFonts w:ascii="Arial" w:hAnsi="Arial" w:cs="Arial"/>
          <w:sz w:val="24"/>
          <w:szCs w:val="24"/>
        </w:rPr>
        <w:fldChar w:fldCharType="separate"/>
      </w:r>
      <w:r w:rsidR="009244B9" w:rsidRPr="009244B9">
        <w:rPr>
          <w:rFonts w:ascii="Arial" w:hAnsi="Arial" w:cs="Arial"/>
          <w:noProof/>
          <w:sz w:val="24"/>
          <w:szCs w:val="24"/>
        </w:rPr>
        <w:t>(</w:t>
      </w:r>
      <w:r w:rsidR="009244B9">
        <w:rPr>
          <w:rFonts w:ascii="Arial" w:hAnsi="Arial" w:cs="Arial"/>
          <w:noProof/>
          <w:sz w:val="24"/>
          <w:szCs w:val="24"/>
        </w:rPr>
        <w:t>33</w:t>
      </w:r>
      <w:r w:rsidR="009244B9" w:rsidRPr="009244B9">
        <w:rPr>
          <w:rFonts w:ascii="Arial" w:hAnsi="Arial" w:cs="Arial"/>
          <w:noProof/>
          <w:sz w:val="24"/>
          <w:szCs w:val="24"/>
        </w:rPr>
        <w:t>)</w:t>
      </w:r>
      <w:r w:rsidRPr="00C93A12">
        <w:rPr>
          <w:rFonts w:ascii="Arial" w:hAnsi="Arial" w:cs="Arial"/>
          <w:sz w:val="24"/>
          <w:szCs w:val="24"/>
        </w:rPr>
        <w:fldChar w:fldCharType="end"/>
      </w:r>
      <w:r w:rsidRPr="00C93A12">
        <w:rPr>
          <w:rFonts w:ascii="Arial" w:hAnsi="Arial" w:cs="Arial"/>
          <w:sz w:val="24"/>
          <w:szCs w:val="24"/>
        </w:rPr>
        <w:t>. PT, proximal tubule; PT_VCAM1,</w:t>
      </w:r>
      <w:r w:rsidRPr="00C93A12">
        <w:rPr>
          <w:rFonts w:ascii="Arial" w:hAnsi="Arial" w:cs="Arial"/>
          <w:sz w:val="24"/>
          <w:szCs w:val="24"/>
        </w:rPr>
        <w:br/>
        <w:t>subpopulation of proximal tubule with VCAM1 expression; PEC, parietal epithelial cells; TAL, thick ascending limb; DCT, distal convoluted tubule; CNT,</w:t>
      </w:r>
      <w:r w:rsidRPr="00C93A12">
        <w:rPr>
          <w:rFonts w:ascii="Arial" w:hAnsi="Arial" w:cs="Arial"/>
          <w:sz w:val="24"/>
          <w:szCs w:val="24"/>
        </w:rPr>
        <w:br/>
        <w:t xml:space="preserve">connecting tubule; PC, </w:t>
      </w:r>
      <w:proofErr w:type="gramStart"/>
      <w:r w:rsidRPr="00C93A12">
        <w:rPr>
          <w:rFonts w:ascii="Arial" w:hAnsi="Arial" w:cs="Arial"/>
          <w:sz w:val="24"/>
          <w:szCs w:val="24"/>
        </w:rPr>
        <w:t>principle</w:t>
      </w:r>
      <w:proofErr w:type="gramEnd"/>
      <w:r w:rsidRPr="00C93A12">
        <w:rPr>
          <w:rFonts w:ascii="Arial" w:hAnsi="Arial" w:cs="Arial"/>
          <w:sz w:val="24"/>
          <w:szCs w:val="24"/>
        </w:rPr>
        <w:t xml:space="preserve"> cells, ICA, Type A intercalated cells; ICB, Type B intercalated cells; PODO, podocyte; ENDO, endothelial cells; MES,</w:t>
      </w:r>
      <w:r w:rsidRPr="00C93A12">
        <w:rPr>
          <w:rFonts w:ascii="Arial" w:hAnsi="Arial" w:cs="Arial"/>
          <w:sz w:val="24"/>
          <w:szCs w:val="24"/>
        </w:rPr>
        <w:br/>
        <w:t>mesangial cells, FIB, fibroblasts; LEUK, leukocytes. (</w:t>
      </w:r>
      <w:r w:rsidR="007859BC">
        <w:rPr>
          <w:rFonts w:ascii="Arial" w:hAnsi="Arial" w:cs="Arial"/>
          <w:sz w:val="24"/>
          <w:szCs w:val="24"/>
        </w:rPr>
        <w:t>B</w:t>
      </w:r>
      <w:r w:rsidRPr="00C93A12">
        <w:rPr>
          <w:rFonts w:ascii="Arial" w:hAnsi="Arial" w:cs="Arial"/>
          <w:sz w:val="24"/>
          <w:szCs w:val="24"/>
        </w:rPr>
        <w:t xml:space="preserve">) </w:t>
      </w:r>
      <w:proofErr w:type="spellStart"/>
      <w:r w:rsidRPr="00C93A12">
        <w:rPr>
          <w:rFonts w:ascii="Arial" w:hAnsi="Arial" w:cs="Arial"/>
          <w:sz w:val="24"/>
          <w:szCs w:val="24"/>
        </w:rPr>
        <w:t>tSNE</w:t>
      </w:r>
      <w:proofErr w:type="spellEnd"/>
      <w:r w:rsidRPr="00C93A12">
        <w:rPr>
          <w:rFonts w:ascii="Arial" w:hAnsi="Arial" w:cs="Arial"/>
          <w:sz w:val="24"/>
          <w:szCs w:val="24"/>
        </w:rPr>
        <w:t xml:space="preserve"> plot depicting the expression profile of </w:t>
      </w:r>
      <w:r w:rsidRPr="00C93A12">
        <w:rPr>
          <w:rFonts w:ascii="Arial" w:hAnsi="Arial" w:cs="Arial"/>
          <w:i/>
          <w:iCs/>
          <w:sz w:val="24"/>
          <w:szCs w:val="24"/>
        </w:rPr>
        <w:t xml:space="preserve">HNF1A </w:t>
      </w:r>
      <w:r w:rsidRPr="00C93A12">
        <w:rPr>
          <w:rFonts w:ascii="Arial" w:hAnsi="Arial" w:cs="Arial"/>
          <w:sz w:val="24"/>
          <w:szCs w:val="24"/>
        </w:rPr>
        <w:t xml:space="preserve">in the adult human kidney of a 62-year-old white male. Dataset is available from </w:t>
      </w:r>
      <w:r w:rsidRPr="00C93A12">
        <w:rPr>
          <w:rFonts w:ascii="Arial" w:hAnsi="Arial" w:cs="Arial"/>
          <w:sz w:val="24"/>
          <w:szCs w:val="24"/>
        </w:rPr>
        <w:fldChar w:fldCharType="begin" w:fldLock="1"/>
      </w:r>
      <w:r w:rsidR="009244B9">
        <w:rPr>
          <w:rFonts w:ascii="Arial" w:hAnsi="Arial" w:cs="Arial"/>
          <w:sz w:val="24"/>
          <w:szCs w:val="24"/>
        </w:rPr>
        <w:instrText>ADDIN CSL_CITATION {"citationItems":[{"id":"ITEM-1","itemData":{"DOI":"10.1016/j.stem.2018.10.010","ISSN":"18759777","abstract":"A strong characterization of cell types, lineages, and differentiation states present in human PSC-derived kidney organoids is critical to improve differentiation protocols. Wu et al. use single-cell transcriptomics to reveal non-renal cell types, describe lineage-specific expression of regulatory genes, and report a broadly applicable strategy to reduce off-target cell populations.","author":[{"dropping-particle":"","family":"Wu","given":"Haojia","non-dropping-particle":"","parse-names":false,"suffix":""},{"dropping-particle":"","family":"Uchimura","given":"Kohei","non-dropping-particle":"","parse-names":false,"suffix":""},{"dropping-particle":"","family":"Donnelly","given":"Erinn L.","non-dropping-particle":"","parse-names":false,"suffix":""},{"dropping-particle":"","family":"Kirita","given":"Yuhei","non-dropping-particle":"","parse-names":false,"suffix":""},{"dropping-particle":"","family":"Morris","given":"Samantha A.","non-dropping-particle":"","parse-names":false,"suffix":""},{"dropping-particle":"","family":"Humphreys","given":"Benjamin D.","non-dropping-particle":"","parse-names":false,"suffix":""}],"container-title":"Cell Stem Cell","id":"ITEM-1","issue":"6","issued":{"date-parts":[["2018"]]},"page":"869-881.e8","publisher":"Elsevier Inc.","title":"Comparative Analysis and Refinement of Human PSC-Derived Kidney Organoid Differentiation with Single-Cell Transcriptomics","type":"article-journal","volume":"23"},"uris":["http://www.mendeley.com/documents/?uuid=df437694-89e3-4e60-a857-ab3ae940e141"]}],"mendeley":{"formattedCitation":"(2)","plainTextFormattedCitation":"(2)","previouslyFormattedCitation":"&lt;sup&gt;32&lt;/sup&gt;"},"properties":{"noteIndex":0},"schema":"https://github.com/citation-style-language/schema/raw/master/csl-citation.json"}</w:instrText>
      </w:r>
      <w:r w:rsidRPr="00C93A12">
        <w:rPr>
          <w:rFonts w:ascii="Arial" w:hAnsi="Arial" w:cs="Arial"/>
          <w:sz w:val="24"/>
          <w:szCs w:val="24"/>
        </w:rPr>
        <w:fldChar w:fldCharType="separate"/>
      </w:r>
      <w:r w:rsidR="009244B9" w:rsidRPr="009244B9">
        <w:rPr>
          <w:rFonts w:ascii="Arial" w:hAnsi="Arial" w:cs="Arial"/>
          <w:noProof/>
          <w:sz w:val="24"/>
          <w:szCs w:val="24"/>
        </w:rPr>
        <w:t>(</w:t>
      </w:r>
      <w:r w:rsidR="009244B9">
        <w:rPr>
          <w:rFonts w:ascii="Arial" w:hAnsi="Arial" w:cs="Arial"/>
          <w:noProof/>
          <w:sz w:val="24"/>
          <w:szCs w:val="24"/>
        </w:rPr>
        <w:t>32</w:t>
      </w:r>
      <w:r w:rsidR="009244B9" w:rsidRPr="009244B9">
        <w:rPr>
          <w:rFonts w:ascii="Arial" w:hAnsi="Arial" w:cs="Arial"/>
          <w:noProof/>
          <w:sz w:val="24"/>
          <w:szCs w:val="24"/>
        </w:rPr>
        <w:t>)</w:t>
      </w:r>
      <w:r w:rsidRPr="00C93A12">
        <w:rPr>
          <w:rFonts w:ascii="Arial" w:hAnsi="Arial" w:cs="Arial"/>
          <w:sz w:val="24"/>
          <w:szCs w:val="24"/>
        </w:rPr>
        <w:fldChar w:fldCharType="end"/>
      </w:r>
      <w:r w:rsidRPr="00C93A12">
        <w:rPr>
          <w:rFonts w:ascii="Arial" w:hAnsi="Arial" w:cs="Arial"/>
          <w:sz w:val="24"/>
          <w:szCs w:val="24"/>
        </w:rPr>
        <w:t>. (</w:t>
      </w:r>
      <w:r w:rsidR="007859BC">
        <w:rPr>
          <w:rFonts w:ascii="Arial" w:hAnsi="Arial" w:cs="Arial"/>
          <w:sz w:val="24"/>
          <w:szCs w:val="24"/>
        </w:rPr>
        <w:t>C</w:t>
      </w:r>
      <w:r w:rsidRPr="00C93A12">
        <w:rPr>
          <w:rFonts w:ascii="Arial" w:hAnsi="Arial" w:cs="Arial"/>
          <w:sz w:val="24"/>
          <w:szCs w:val="24"/>
        </w:rPr>
        <w:t xml:space="preserve">) Immunohistochemistry staining of HNF1A (red) and AQP1 (green) in </w:t>
      </w:r>
      <w:r w:rsidR="006737BE">
        <w:rPr>
          <w:rFonts w:ascii="Arial" w:hAnsi="Arial" w:cs="Arial"/>
          <w:sz w:val="24"/>
          <w:szCs w:val="24"/>
        </w:rPr>
        <w:t>three</w:t>
      </w:r>
      <w:r w:rsidRPr="00C93A12">
        <w:rPr>
          <w:rFonts w:ascii="Arial" w:hAnsi="Arial" w:cs="Arial"/>
          <w:sz w:val="24"/>
          <w:szCs w:val="24"/>
        </w:rPr>
        <w:t xml:space="preserve"> healthy adult kidney cryosections. Scale bar represents 70µm. All single nuclear data was extracted from: </w:t>
      </w:r>
      <w:hyperlink r:id="rId8" w:history="1">
        <w:r w:rsidRPr="00C93A12">
          <w:rPr>
            <w:rStyle w:val="Hyperlink"/>
            <w:rFonts w:ascii="Arial" w:hAnsi="Arial" w:cs="Arial"/>
            <w:sz w:val="24"/>
            <w:szCs w:val="24"/>
          </w:rPr>
          <w:t>http://humphreyslab.com/SingleCell/</w:t>
        </w:r>
      </w:hyperlink>
      <w:r w:rsidRPr="00C93A12">
        <w:rPr>
          <w:rFonts w:ascii="Arial" w:hAnsi="Arial" w:cs="Arial"/>
          <w:sz w:val="24"/>
          <w:szCs w:val="24"/>
        </w:rPr>
        <w:t>.</w:t>
      </w:r>
    </w:p>
    <w:p w14:paraId="54E4F257" w14:textId="77777777" w:rsidR="006B5F4C" w:rsidRPr="00C93A12" w:rsidRDefault="006B5F4C" w:rsidP="00C146EE">
      <w:pPr>
        <w:spacing w:after="200" w:line="480" w:lineRule="auto"/>
        <w:rPr>
          <w:rFonts w:ascii="Arial" w:hAnsi="Arial" w:cs="Arial"/>
          <w:sz w:val="24"/>
          <w:szCs w:val="24"/>
        </w:rPr>
      </w:pPr>
    </w:p>
    <w:p w14:paraId="523E1D4E" w14:textId="0534A440" w:rsidR="00C146EE" w:rsidRDefault="00C146EE" w:rsidP="00C146EE">
      <w:pPr>
        <w:spacing w:after="200" w:line="480" w:lineRule="auto"/>
        <w:rPr>
          <w:rFonts w:ascii="Arial" w:hAnsi="Arial" w:cs="Arial"/>
          <w:sz w:val="24"/>
          <w:szCs w:val="24"/>
        </w:rPr>
      </w:pPr>
      <w:r w:rsidRPr="00C93A12">
        <w:rPr>
          <w:rFonts w:ascii="Arial" w:hAnsi="Arial" w:cs="Arial"/>
          <w:b/>
          <w:bCs/>
          <w:sz w:val="24"/>
          <w:szCs w:val="24"/>
        </w:rPr>
        <w:t xml:space="preserve">Figure </w:t>
      </w:r>
      <w:r w:rsidRPr="006737BE">
        <w:rPr>
          <w:rFonts w:ascii="Arial" w:hAnsi="Arial" w:cs="Arial"/>
          <w:b/>
          <w:bCs/>
          <w:sz w:val="24"/>
          <w:szCs w:val="24"/>
        </w:rPr>
        <w:t>S2</w:t>
      </w:r>
      <w:r w:rsidR="00D736AD" w:rsidRPr="006737BE">
        <w:rPr>
          <w:rFonts w:ascii="Arial" w:hAnsi="Arial" w:cs="Arial"/>
          <w:b/>
          <w:bCs/>
          <w:sz w:val="24"/>
          <w:szCs w:val="24"/>
        </w:rPr>
        <w:t>.</w:t>
      </w:r>
      <w:r w:rsidRPr="006737BE">
        <w:rPr>
          <w:rFonts w:ascii="Arial" w:hAnsi="Arial" w:cs="Arial"/>
          <w:b/>
          <w:bCs/>
          <w:sz w:val="24"/>
          <w:szCs w:val="24"/>
        </w:rPr>
        <w:t xml:space="preserve"> </w:t>
      </w:r>
      <w:r w:rsidR="000B0691" w:rsidRPr="006737BE">
        <w:rPr>
          <w:rFonts w:ascii="Arial" w:hAnsi="Arial" w:cs="Arial"/>
          <w:b/>
          <w:bCs/>
          <w:sz w:val="24"/>
          <w:szCs w:val="24"/>
        </w:rPr>
        <w:t>V</w:t>
      </w:r>
      <w:r w:rsidR="000B0691" w:rsidRPr="00C93A12">
        <w:rPr>
          <w:rFonts w:ascii="Arial" w:hAnsi="Arial" w:cs="Arial"/>
          <w:b/>
          <w:bCs/>
          <w:sz w:val="24"/>
          <w:szCs w:val="24"/>
        </w:rPr>
        <w:t xml:space="preserve">alidation of HNF1A antibody for </w:t>
      </w:r>
      <w:proofErr w:type="spellStart"/>
      <w:r w:rsidR="000B0691" w:rsidRPr="00C93A12">
        <w:rPr>
          <w:rFonts w:ascii="Arial" w:hAnsi="Arial" w:cs="Arial"/>
          <w:b/>
          <w:bCs/>
          <w:sz w:val="24"/>
          <w:szCs w:val="24"/>
        </w:rPr>
        <w:t>ChIP</w:t>
      </w:r>
      <w:proofErr w:type="spellEnd"/>
      <w:r w:rsidR="000B0691" w:rsidRPr="00C93A12">
        <w:rPr>
          <w:rFonts w:ascii="Arial" w:hAnsi="Arial" w:cs="Arial"/>
          <w:b/>
          <w:bCs/>
          <w:sz w:val="24"/>
          <w:szCs w:val="24"/>
        </w:rPr>
        <w:t xml:space="preserve"> experiments</w:t>
      </w:r>
      <w:r w:rsidR="00D736AD" w:rsidRPr="00C93A12">
        <w:rPr>
          <w:rFonts w:ascii="Arial" w:hAnsi="Arial" w:cs="Arial"/>
          <w:b/>
          <w:bCs/>
          <w:sz w:val="24"/>
          <w:szCs w:val="24"/>
        </w:rPr>
        <w:t>.</w:t>
      </w:r>
      <w:r w:rsidR="000B0691" w:rsidRPr="00C93A12">
        <w:rPr>
          <w:rFonts w:ascii="Arial" w:hAnsi="Arial" w:cs="Arial"/>
          <w:b/>
          <w:bCs/>
          <w:sz w:val="24"/>
          <w:szCs w:val="24"/>
        </w:rPr>
        <w:t xml:space="preserve"> </w:t>
      </w:r>
      <w:r w:rsidR="000B0691" w:rsidRPr="00C93A12">
        <w:rPr>
          <w:rFonts w:ascii="Arial" w:hAnsi="Arial" w:cs="Arial"/>
          <w:sz w:val="24"/>
          <w:szCs w:val="24"/>
        </w:rPr>
        <w:t xml:space="preserve">(A) Immunoblotting of HNF1A in HEK293AD cells transfected with </w:t>
      </w:r>
      <w:proofErr w:type="spellStart"/>
      <w:r w:rsidR="000B0691" w:rsidRPr="00C93A12">
        <w:rPr>
          <w:rFonts w:ascii="Arial" w:hAnsi="Arial" w:cs="Arial"/>
          <w:sz w:val="24"/>
          <w:szCs w:val="24"/>
        </w:rPr>
        <w:t>pCDH</w:t>
      </w:r>
      <w:proofErr w:type="spellEnd"/>
      <w:r w:rsidR="000B0691" w:rsidRPr="00C93A12">
        <w:rPr>
          <w:rFonts w:ascii="Arial" w:hAnsi="Arial" w:cs="Arial"/>
          <w:sz w:val="24"/>
          <w:szCs w:val="24"/>
        </w:rPr>
        <w:t>-GFP-empty-vector or pCDH-1xFLAG-WT-HNF1A.</w:t>
      </w:r>
      <w:r w:rsidR="000B0691" w:rsidRPr="00C93A12">
        <w:rPr>
          <w:rFonts w:ascii="Arial" w:hAnsi="Arial" w:cs="Arial"/>
          <w:b/>
          <w:bCs/>
          <w:sz w:val="24"/>
          <w:szCs w:val="24"/>
        </w:rPr>
        <w:t xml:space="preserve"> </w:t>
      </w:r>
      <w:r w:rsidR="000B0691" w:rsidRPr="00C93A12">
        <w:rPr>
          <w:rFonts w:ascii="Arial" w:hAnsi="Arial" w:cs="Arial"/>
          <w:sz w:val="24"/>
          <w:szCs w:val="24"/>
        </w:rPr>
        <w:t>(B)</w:t>
      </w:r>
      <w:r w:rsidR="000B0691" w:rsidRPr="00C93A12">
        <w:rPr>
          <w:rFonts w:ascii="Arial" w:hAnsi="Arial" w:cs="Arial"/>
          <w:b/>
          <w:bCs/>
          <w:sz w:val="24"/>
          <w:szCs w:val="24"/>
        </w:rPr>
        <w:t xml:space="preserve"> </w:t>
      </w:r>
      <w:r w:rsidR="000B0691" w:rsidRPr="00C93A12">
        <w:rPr>
          <w:rFonts w:ascii="Arial" w:hAnsi="Arial" w:cs="Arial"/>
          <w:sz w:val="24"/>
          <w:szCs w:val="24"/>
        </w:rPr>
        <w:t>Immunofluorescence staining for HNF1A (red), FLAG</w:t>
      </w:r>
      <w:r w:rsidR="00073B55" w:rsidRPr="00C93A12">
        <w:rPr>
          <w:rFonts w:ascii="Arial" w:hAnsi="Arial" w:cs="Arial"/>
          <w:sz w:val="24"/>
          <w:szCs w:val="24"/>
        </w:rPr>
        <w:t>/GFP</w:t>
      </w:r>
      <w:r w:rsidR="000B0691" w:rsidRPr="00C93A12">
        <w:rPr>
          <w:rFonts w:ascii="Arial" w:hAnsi="Arial" w:cs="Arial"/>
          <w:sz w:val="24"/>
          <w:szCs w:val="24"/>
        </w:rPr>
        <w:t xml:space="preserve"> (green) and DAPI (blue) in the various HEK293AD cells</w:t>
      </w:r>
      <w:r w:rsidR="00073B55" w:rsidRPr="00C93A12">
        <w:rPr>
          <w:rFonts w:ascii="Arial" w:hAnsi="Arial" w:cs="Arial"/>
          <w:sz w:val="24"/>
          <w:szCs w:val="24"/>
        </w:rPr>
        <w:t xml:space="preserve">. White arrows denote exogenous HNF1A that is found to co-localize with FLAG </w:t>
      </w:r>
      <w:r w:rsidR="00B11E7C">
        <w:rPr>
          <w:rFonts w:ascii="Arial" w:hAnsi="Arial" w:cs="Arial"/>
          <w:sz w:val="24"/>
          <w:szCs w:val="24"/>
        </w:rPr>
        <w:t>in</w:t>
      </w:r>
      <w:r w:rsidR="00073B55" w:rsidRPr="00C93A12">
        <w:rPr>
          <w:rFonts w:ascii="Arial" w:hAnsi="Arial" w:cs="Arial"/>
          <w:sz w:val="24"/>
          <w:szCs w:val="24"/>
        </w:rPr>
        <w:t xml:space="preserve"> the nucleus.</w:t>
      </w:r>
      <w:r w:rsidR="000B0691" w:rsidRPr="00C93A12">
        <w:rPr>
          <w:rFonts w:ascii="Arial" w:hAnsi="Arial" w:cs="Arial"/>
          <w:b/>
          <w:bCs/>
          <w:sz w:val="24"/>
          <w:szCs w:val="24"/>
        </w:rPr>
        <w:t xml:space="preserve"> </w:t>
      </w:r>
      <w:r w:rsidR="000B0691" w:rsidRPr="00C93A12">
        <w:rPr>
          <w:rFonts w:ascii="Arial" w:hAnsi="Arial" w:cs="Arial"/>
          <w:sz w:val="24"/>
          <w:szCs w:val="24"/>
        </w:rPr>
        <w:t xml:space="preserve">(C) Consensus motif recognized in </w:t>
      </w:r>
      <w:proofErr w:type="spellStart"/>
      <w:r w:rsidR="000B0691" w:rsidRPr="00C93A12">
        <w:rPr>
          <w:rFonts w:ascii="Arial" w:hAnsi="Arial" w:cs="Arial"/>
          <w:sz w:val="24"/>
          <w:szCs w:val="24"/>
        </w:rPr>
        <w:t>ChIP</w:t>
      </w:r>
      <w:proofErr w:type="spellEnd"/>
      <w:r w:rsidR="000B0691" w:rsidRPr="00C93A12">
        <w:rPr>
          <w:rFonts w:ascii="Arial" w:hAnsi="Arial" w:cs="Arial"/>
          <w:sz w:val="24"/>
          <w:szCs w:val="24"/>
        </w:rPr>
        <w:t>-</w:t>
      </w:r>
      <w:r w:rsidR="00CF315B" w:rsidRPr="00C93A12">
        <w:rPr>
          <w:rFonts w:ascii="Arial" w:hAnsi="Arial" w:cs="Arial"/>
          <w:sz w:val="24"/>
          <w:szCs w:val="24"/>
        </w:rPr>
        <w:t>S</w:t>
      </w:r>
      <w:r w:rsidR="000B0691" w:rsidRPr="00C93A12">
        <w:rPr>
          <w:rFonts w:ascii="Arial" w:hAnsi="Arial" w:cs="Arial"/>
          <w:sz w:val="24"/>
          <w:szCs w:val="24"/>
        </w:rPr>
        <w:t>eq data set via HOMER analysis.</w:t>
      </w:r>
      <w:r w:rsidR="00DE460B">
        <w:rPr>
          <w:rFonts w:ascii="Arial" w:hAnsi="Arial" w:cs="Arial"/>
          <w:sz w:val="24"/>
          <w:szCs w:val="24"/>
        </w:rPr>
        <w:t xml:space="preserve"> (D) </w:t>
      </w:r>
      <w:proofErr w:type="spellStart"/>
      <w:r w:rsidR="00DE460B" w:rsidRPr="00C93A12">
        <w:rPr>
          <w:rFonts w:ascii="Arial" w:hAnsi="Arial" w:cs="Arial"/>
          <w:sz w:val="24"/>
          <w:szCs w:val="24"/>
        </w:rPr>
        <w:t>ChIP</w:t>
      </w:r>
      <w:proofErr w:type="spellEnd"/>
      <w:r w:rsidR="00DE460B" w:rsidRPr="00C93A12">
        <w:rPr>
          <w:rFonts w:ascii="Arial" w:hAnsi="Arial" w:cs="Arial"/>
          <w:sz w:val="24"/>
          <w:szCs w:val="24"/>
        </w:rPr>
        <w:t xml:space="preserve">-Seq profile of the </w:t>
      </w:r>
      <w:r w:rsidR="00DE460B">
        <w:rPr>
          <w:rFonts w:ascii="Arial" w:hAnsi="Arial" w:cs="Arial"/>
          <w:sz w:val="24"/>
          <w:szCs w:val="24"/>
        </w:rPr>
        <w:t xml:space="preserve">significantly called peak along the </w:t>
      </w:r>
      <w:r w:rsidR="00DE460B" w:rsidRPr="00A34505">
        <w:rPr>
          <w:rFonts w:ascii="Arial" w:hAnsi="Arial" w:cs="Arial"/>
          <w:i/>
          <w:iCs/>
          <w:sz w:val="24"/>
          <w:szCs w:val="24"/>
        </w:rPr>
        <w:t>CD24</w:t>
      </w:r>
      <w:r w:rsidR="00DE460B">
        <w:rPr>
          <w:rFonts w:ascii="Arial" w:hAnsi="Arial" w:cs="Arial"/>
          <w:sz w:val="24"/>
          <w:szCs w:val="24"/>
        </w:rPr>
        <w:t xml:space="preserve"> and </w:t>
      </w:r>
      <w:r w:rsidR="00DE460B" w:rsidRPr="00A34505">
        <w:rPr>
          <w:rFonts w:ascii="Arial" w:hAnsi="Arial" w:cs="Arial"/>
          <w:i/>
          <w:iCs/>
          <w:sz w:val="24"/>
          <w:szCs w:val="24"/>
        </w:rPr>
        <w:t>RNF186</w:t>
      </w:r>
      <w:r w:rsidR="00DE460B">
        <w:rPr>
          <w:rFonts w:ascii="Arial" w:hAnsi="Arial" w:cs="Arial"/>
          <w:sz w:val="24"/>
          <w:szCs w:val="24"/>
        </w:rPr>
        <w:t xml:space="preserve"> </w:t>
      </w:r>
      <w:r w:rsidR="00DE460B">
        <w:rPr>
          <w:rFonts w:ascii="Arial" w:hAnsi="Arial" w:cs="Arial"/>
          <w:sz w:val="24"/>
          <w:szCs w:val="24"/>
        </w:rPr>
        <w:lastRenderedPageBreak/>
        <w:t>gene loc</w:t>
      </w:r>
      <w:r w:rsidR="00661814">
        <w:rPr>
          <w:rFonts w:ascii="Arial" w:hAnsi="Arial" w:cs="Arial"/>
          <w:sz w:val="24"/>
          <w:szCs w:val="24"/>
        </w:rPr>
        <w:t>i</w:t>
      </w:r>
      <w:r w:rsidR="00DE460B">
        <w:rPr>
          <w:rFonts w:ascii="Arial" w:hAnsi="Arial" w:cs="Arial"/>
          <w:sz w:val="24"/>
          <w:szCs w:val="24"/>
        </w:rPr>
        <w:t>.</w:t>
      </w:r>
      <w:r w:rsidR="00DE460B" w:rsidRPr="00C93A12">
        <w:rPr>
          <w:rFonts w:ascii="Arial" w:hAnsi="Arial" w:cs="Arial"/>
          <w:sz w:val="24"/>
          <w:szCs w:val="24"/>
        </w:rPr>
        <w:t xml:space="preserve"> Regions whereby the enrichment is significantly called is denoted in the highlighted box </w:t>
      </w:r>
      <w:r w:rsidR="00DE460B">
        <w:rPr>
          <w:rFonts w:ascii="Arial" w:hAnsi="Arial" w:cs="Arial"/>
          <w:sz w:val="24"/>
          <w:szCs w:val="24"/>
        </w:rPr>
        <w:t>along with the corresponding</w:t>
      </w:r>
      <w:r w:rsidR="00DE460B" w:rsidRPr="00C93A12">
        <w:rPr>
          <w:rFonts w:ascii="Arial" w:hAnsi="Arial" w:cs="Arial"/>
          <w:sz w:val="24"/>
          <w:szCs w:val="24"/>
        </w:rPr>
        <w:t xml:space="preserve"> </w:t>
      </w:r>
      <w:r w:rsidR="00DE460B">
        <w:rPr>
          <w:rFonts w:ascii="Arial" w:hAnsi="Arial" w:cs="Arial"/>
          <w:sz w:val="24"/>
          <w:szCs w:val="24"/>
        </w:rPr>
        <w:t>genomic coordinate labeled</w:t>
      </w:r>
      <w:r w:rsidR="00DE460B" w:rsidRPr="00C93A12">
        <w:rPr>
          <w:rFonts w:ascii="Arial" w:hAnsi="Arial" w:cs="Arial"/>
          <w:sz w:val="24"/>
          <w:szCs w:val="24"/>
        </w:rPr>
        <w:t>.</w:t>
      </w:r>
    </w:p>
    <w:p w14:paraId="4F8DE744" w14:textId="77777777" w:rsidR="00A34505" w:rsidRPr="00C93A12" w:rsidRDefault="00A34505" w:rsidP="00C146EE">
      <w:pPr>
        <w:spacing w:after="200" w:line="480" w:lineRule="auto"/>
        <w:rPr>
          <w:rFonts w:ascii="Arial" w:hAnsi="Arial" w:cs="Arial"/>
          <w:sz w:val="24"/>
          <w:szCs w:val="24"/>
        </w:rPr>
      </w:pPr>
    </w:p>
    <w:p w14:paraId="33F72755" w14:textId="3C6EEA09" w:rsidR="00C146EE" w:rsidRDefault="00C146EE" w:rsidP="00C146EE">
      <w:pPr>
        <w:spacing w:after="200" w:line="480" w:lineRule="auto"/>
        <w:rPr>
          <w:rStyle w:val="Hyperlink"/>
          <w:rFonts w:ascii="Arial" w:hAnsi="Arial" w:cs="Arial"/>
          <w:sz w:val="24"/>
          <w:szCs w:val="24"/>
        </w:rPr>
      </w:pPr>
      <w:r w:rsidRPr="00C93A12">
        <w:rPr>
          <w:rFonts w:ascii="Arial" w:hAnsi="Arial" w:cs="Arial"/>
          <w:b/>
          <w:bCs/>
          <w:sz w:val="24"/>
          <w:szCs w:val="24"/>
        </w:rPr>
        <w:t>Figure S3</w:t>
      </w:r>
      <w:r w:rsidR="00D736AD" w:rsidRPr="00C93A12">
        <w:rPr>
          <w:rFonts w:ascii="Arial" w:hAnsi="Arial" w:cs="Arial"/>
          <w:b/>
          <w:bCs/>
          <w:sz w:val="24"/>
          <w:szCs w:val="24"/>
        </w:rPr>
        <w:t>.</w:t>
      </w:r>
      <w:r w:rsidRPr="00C93A12">
        <w:rPr>
          <w:rFonts w:ascii="Arial" w:hAnsi="Arial" w:cs="Arial"/>
          <w:b/>
          <w:bCs/>
          <w:sz w:val="24"/>
          <w:szCs w:val="24"/>
        </w:rPr>
        <w:t xml:space="preserve"> </w:t>
      </w:r>
      <w:proofErr w:type="spellStart"/>
      <w:r w:rsidRPr="00C93A12">
        <w:rPr>
          <w:rFonts w:ascii="Arial" w:hAnsi="Arial" w:cs="Arial"/>
          <w:b/>
          <w:bCs/>
          <w:sz w:val="24"/>
          <w:szCs w:val="24"/>
        </w:rPr>
        <w:t>ChIP</w:t>
      </w:r>
      <w:proofErr w:type="spellEnd"/>
      <w:r w:rsidRPr="00C93A12">
        <w:rPr>
          <w:rFonts w:ascii="Arial" w:hAnsi="Arial" w:cs="Arial"/>
          <w:b/>
          <w:bCs/>
          <w:sz w:val="24"/>
          <w:szCs w:val="24"/>
        </w:rPr>
        <w:t xml:space="preserve"> experiments reveal transcriptional targets of HNF1A in </w:t>
      </w:r>
      <w:r w:rsidR="000B0691" w:rsidRPr="00C93A12">
        <w:rPr>
          <w:rFonts w:ascii="Arial" w:hAnsi="Arial" w:cs="Arial"/>
          <w:b/>
          <w:bCs/>
          <w:sz w:val="24"/>
          <w:szCs w:val="24"/>
        </w:rPr>
        <w:t>proximal tubule cells of kidney</w:t>
      </w:r>
      <w:r w:rsidRPr="00C93A12">
        <w:rPr>
          <w:rFonts w:ascii="Arial" w:hAnsi="Arial" w:cs="Arial"/>
          <w:b/>
          <w:bCs/>
          <w:sz w:val="24"/>
          <w:szCs w:val="24"/>
        </w:rPr>
        <w:t xml:space="preserve"> organoids</w:t>
      </w:r>
      <w:r w:rsidR="00D736AD" w:rsidRPr="00C93A12">
        <w:rPr>
          <w:rFonts w:ascii="Arial" w:hAnsi="Arial" w:cs="Arial"/>
          <w:b/>
          <w:bCs/>
          <w:sz w:val="24"/>
          <w:szCs w:val="24"/>
        </w:rPr>
        <w:t>.</w:t>
      </w:r>
      <w:r w:rsidRPr="00C93A12">
        <w:rPr>
          <w:rFonts w:ascii="Arial" w:hAnsi="Arial" w:cs="Arial"/>
          <w:b/>
          <w:bCs/>
          <w:sz w:val="24"/>
          <w:szCs w:val="24"/>
        </w:rPr>
        <w:t xml:space="preserve"> </w:t>
      </w:r>
      <w:r w:rsidR="000B0691" w:rsidRPr="00C93A12">
        <w:rPr>
          <w:rFonts w:ascii="Arial" w:hAnsi="Arial" w:cs="Arial"/>
          <w:sz w:val="24"/>
          <w:szCs w:val="24"/>
        </w:rPr>
        <w:t xml:space="preserve">(A) Relative mRNA expression levels of </w:t>
      </w:r>
      <w:r w:rsidR="000B0691" w:rsidRPr="00C93A12">
        <w:rPr>
          <w:rFonts w:ascii="Arial" w:hAnsi="Arial" w:cs="Arial"/>
          <w:i/>
          <w:iCs/>
          <w:sz w:val="24"/>
          <w:szCs w:val="24"/>
        </w:rPr>
        <w:t>HNF1A</w:t>
      </w:r>
      <w:r w:rsidR="000B0691" w:rsidRPr="00C93A12">
        <w:rPr>
          <w:rFonts w:ascii="Arial" w:hAnsi="Arial" w:cs="Arial"/>
          <w:sz w:val="24"/>
          <w:szCs w:val="24"/>
        </w:rPr>
        <w:t xml:space="preserve"> in HEK293AD cells transfected with either pCDH-WT-HNF1A, pCDH-HNF1A-H126D or pCDH-HNF1A-P291fsIn</w:t>
      </w:r>
      <w:r w:rsidR="00B11E7C">
        <w:rPr>
          <w:rFonts w:ascii="Arial" w:hAnsi="Arial" w:cs="Arial"/>
          <w:sz w:val="24"/>
          <w:szCs w:val="24"/>
        </w:rPr>
        <w:t>sC</w:t>
      </w:r>
      <w:r w:rsidR="000B0691" w:rsidRPr="00C93A12">
        <w:rPr>
          <w:rFonts w:ascii="Arial" w:hAnsi="Arial" w:cs="Arial"/>
          <w:sz w:val="24"/>
          <w:szCs w:val="24"/>
        </w:rPr>
        <w:t xml:space="preserve"> for overexpression studies.</w:t>
      </w:r>
      <w:r w:rsidR="00453317">
        <w:rPr>
          <w:rFonts w:ascii="Arial" w:hAnsi="Arial" w:cs="Arial"/>
          <w:sz w:val="24"/>
          <w:szCs w:val="24"/>
        </w:rPr>
        <w:t xml:space="preserve"> E</w:t>
      </w:r>
      <w:r w:rsidR="00453317" w:rsidRPr="00C93A12">
        <w:rPr>
          <w:rFonts w:ascii="Arial" w:hAnsi="Arial" w:cs="Arial"/>
          <w:sz w:val="24"/>
          <w:szCs w:val="24"/>
        </w:rPr>
        <w:t xml:space="preserve">ach dot represents data from one independent experiment. Error bar represents ± SEM. </w:t>
      </w:r>
      <w:r w:rsidR="00453317">
        <w:rPr>
          <w:rFonts w:ascii="Arial" w:hAnsi="Arial" w:cs="Arial"/>
          <w:sz w:val="24"/>
          <w:szCs w:val="24"/>
        </w:rPr>
        <w:t>* indicate p-value &lt;0.05, ** indicate p-value &lt;0.01.</w:t>
      </w:r>
      <w:r w:rsidR="00453317" w:rsidRPr="00C93A12">
        <w:rPr>
          <w:rFonts w:ascii="Arial" w:hAnsi="Arial" w:cs="Arial"/>
          <w:sz w:val="24"/>
          <w:szCs w:val="24"/>
        </w:rPr>
        <w:t xml:space="preserve"> </w:t>
      </w:r>
      <w:r w:rsidR="00453317">
        <w:rPr>
          <w:rFonts w:ascii="Arial" w:hAnsi="Arial" w:cs="Arial"/>
          <w:sz w:val="24"/>
          <w:szCs w:val="24"/>
        </w:rPr>
        <w:t xml:space="preserve"> </w:t>
      </w:r>
      <w:r w:rsidR="000B0691" w:rsidRPr="00C93A12">
        <w:rPr>
          <w:rFonts w:ascii="Arial" w:hAnsi="Arial" w:cs="Arial"/>
          <w:sz w:val="24"/>
          <w:szCs w:val="24"/>
        </w:rPr>
        <w:t>(B) Immunoblotting of HNF1A in the HEK293AD cells overexpressing either WT-HNF1A or HNF1A mutants. (</w:t>
      </w:r>
      <w:r w:rsidR="00073B55" w:rsidRPr="00C93A12">
        <w:rPr>
          <w:rFonts w:ascii="Arial" w:hAnsi="Arial" w:cs="Arial"/>
          <w:sz w:val="24"/>
          <w:szCs w:val="24"/>
        </w:rPr>
        <w:t>C</w:t>
      </w:r>
      <w:r w:rsidR="000B0691" w:rsidRPr="00C93A12">
        <w:rPr>
          <w:rFonts w:ascii="Arial" w:hAnsi="Arial" w:cs="Arial"/>
          <w:sz w:val="24"/>
          <w:szCs w:val="24"/>
        </w:rPr>
        <w:t xml:space="preserve">) Relative mRNA expression levels of known HNF1A target genes: </w:t>
      </w:r>
      <w:r w:rsidR="000B0691" w:rsidRPr="00C93A12">
        <w:rPr>
          <w:rFonts w:ascii="Arial" w:hAnsi="Arial" w:cs="Arial"/>
          <w:i/>
          <w:iCs/>
          <w:sz w:val="24"/>
          <w:szCs w:val="24"/>
        </w:rPr>
        <w:t>HNF4A</w:t>
      </w:r>
      <w:r w:rsidR="000B0691" w:rsidRPr="00C93A12">
        <w:rPr>
          <w:rFonts w:ascii="Arial" w:hAnsi="Arial" w:cs="Arial"/>
          <w:sz w:val="24"/>
          <w:szCs w:val="24"/>
        </w:rPr>
        <w:t xml:space="preserve">, </w:t>
      </w:r>
      <w:r w:rsidR="000B0691" w:rsidRPr="00C93A12">
        <w:rPr>
          <w:rFonts w:ascii="Arial" w:hAnsi="Arial" w:cs="Arial"/>
          <w:i/>
          <w:iCs/>
          <w:sz w:val="24"/>
          <w:szCs w:val="24"/>
        </w:rPr>
        <w:t>UGT2B4</w:t>
      </w:r>
      <w:r w:rsidR="000B0691" w:rsidRPr="00C93A12">
        <w:rPr>
          <w:rFonts w:ascii="Arial" w:hAnsi="Arial" w:cs="Arial"/>
          <w:sz w:val="24"/>
          <w:szCs w:val="24"/>
        </w:rPr>
        <w:t xml:space="preserve"> and </w:t>
      </w:r>
      <w:r w:rsidR="000B0691" w:rsidRPr="00C93A12">
        <w:rPr>
          <w:rFonts w:ascii="Arial" w:hAnsi="Arial" w:cs="Arial"/>
          <w:i/>
          <w:iCs/>
          <w:sz w:val="24"/>
          <w:szCs w:val="24"/>
        </w:rPr>
        <w:t>OAT3</w:t>
      </w:r>
      <w:r w:rsidR="000B0691" w:rsidRPr="00C93A12">
        <w:rPr>
          <w:rFonts w:ascii="Arial" w:hAnsi="Arial" w:cs="Arial"/>
          <w:sz w:val="24"/>
          <w:szCs w:val="24"/>
        </w:rPr>
        <w:t xml:space="preserve"> in the various HEK293AD cells.</w:t>
      </w:r>
      <w:r w:rsidR="00453317">
        <w:rPr>
          <w:rFonts w:ascii="Arial" w:hAnsi="Arial" w:cs="Arial"/>
          <w:sz w:val="24"/>
          <w:szCs w:val="24"/>
        </w:rPr>
        <w:t xml:space="preserve"> E</w:t>
      </w:r>
      <w:r w:rsidR="00453317" w:rsidRPr="00C93A12">
        <w:rPr>
          <w:rFonts w:ascii="Arial" w:hAnsi="Arial" w:cs="Arial"/>
          <w:sz w:val="24"/>
          <w:szCs w:val="24"/>
        </w:rPr>
        <w:t xml:space="preserve">ach dot represents data from one independent experiment. Error bar represents ± SEM. </w:t>
      </w:r>
      <w:r w:rsidR="00453317">
        <w:rPr>
          <w:rFonts w:ascii="Arial" w:hAnsi="Arial" w:cs="Arial"/>
          <w:sz w:val="24"/>
          <w:szCs w:val="24"/>
        </w:rPr>
        <w:t>* indicate p-value &lt;0.05.</w:t>
      </w:r>
      <w:r w:rsidR="00453317" w:rsidRPr="00C93A12">
        <w:rPr>
          <w:rFonts w:ascii="Arial" w:hAnsi="Arial" w:cs="Arial"/>
          <w:sz w:val="24"/>
          <w:szCs w:val="24"/>
        </w:rPr>
        <w:t xml:space="preserve"> </w:t>
      </w:r>
      <w:r w:rsidR="000B0691" w:rsidRPr="00C93A12">
        <w:rPr>
          <w:rFonts w:ascii="Arial" w:hAnsi="Arial" w:cs="Arial"/>
          <w:sz w:val="24"/>
          <w:szCs w:val="24"/>
        </w:rPr>
        <w:t>(</w:t>
      </w:r>
      <w:r w:rsidR="00073B55" w:rsidRPr="00C93A12">
        <w:rPr>
          <w:rFonts w:ascii="Arial" w:hAnsi="Arial" w:cs="Arial"/>
          <w:sz w:val="24"/>
          <w:szCs w:val="24"/>
        </w:rPr>
        <w:t>D</w:t>
      </w:r>
      <w:r w:rsidR="000B0691" w:rsidRPr="00C93A12">
        <w:rPr>
          <w:rFonts w:ascii="Arial" w:hAnsi="Arial" w:cs="Arial"/>
          <w:sz w:val="24"/>
          <w:szCs w:val="24"/>
        </w:rPr>
        <w:t xml:space="preserve">) Dot plot depicting the average expression level and gene expression </w:t>
      </w:r>
      <w:r w:rsidR="00073B55" w:rsidRPr="00C93A12">
        <w:rPr>
          <w:rFonts w:ascii="Arial" w:hAnsi="Arial" w:cs="Arial"/>
          <w:sz w:val="24"/>
          <w:szCs w:val="24"/>
        </w:rPr>
        <w:t>pattern</w:t>
      </w:r>
      <w:r w:rsidR="000B0691" w:rsidRPr="00C93A12">
        <w:rPr>
          <w:rFonts w:ascii="Arial" w:hAnsi="Arial" w:cs="Arial"/>
          <w:sz w:val="24"/>
          <w:szCs w:val="24"/>
        </w:rPr>
        <w:t xml:space="preserve"> of </w:t>
      </w:r>
      <w:r w:rsidR="000B0691" w:rsidRPr="00C93A12">
        <w:rPr>
          <w:rFonts w:ascii="Arial" w:hAnsi="Arial" w:cs="Arial"/>
          <w:i/>
          <w:iCs/>
          <w:sz w:val="24"/>
          <w:szCs w:val="24"/>
        </w:rPr>
        <w:t>HNF4A</w:t>
      </w:r>
      <w:r w:rsidR="000B0691" w:rsidRPr="00C93A12">
        <w:rPr>
          <w:rFonts w:ascii="Arial" w:hAnsi="Arial" w:cs="Arial"/>
          <w:sz w:val="24"/>
          <w:szCs w:val="24"/>
        </w:rPr>
        <w:t xml:space="preserve">, </w:t>
      </w:r>
      <w:r w:rsidR="000B0691" w:rsidRPr="00C93A12">
        <w:rPr>
          <w:rFonts w:ascii="Arial" w:hAnsi="Arial" w:cs="Arial"/>
          <w:i/>
          <w:iCs/>
          <w:sz w:val="24"/>
          <w:szCs w:val="24"/>
        </w:rPr>
        <w:t>UGT2B4</w:t>
      </w:r>
      <w:r w:rsidR="000B0691" w:rsidRPr="00C93A12">
        <w:rPr>
          <w:rFonts w:ascii="Arial" w:hAnsi="Arial" w:cs="Arial"/>
          <w:sz w:val="24"/>
          <w:szCs w:val="24"/>
        </w:rPr>
        <w:t xml:space="preserve"> and </w:t>
      </w:r>
      <w:r w:rsidR="000B0691" w:rsidRPr="00C93A12">
        <w:rPr>
          <w:rFonts w:ascii="Arial" w:hAnsi="Arial" w:cs="Arial"/>
          <w:i/>
          <w:iCs/>
          <w:sz w:val="24"/>
          <w:szCs w:val="24"/>
        </w:rPr>
        <w:t>OAT3</w:t>
      </w:r>
      <w:r w:rsidR="000B0691" w:rsidRPr="00C93A12">
        <w:rPr>
          <w:rFonts w:ascii="Arial" w:hAnsi="Arial" w:cs="Arial"/>
          <w:sz w:val="24"/>
          <w:szCs w:val="24"/>
        </w:rPr>
        <w:t xml:space="preserve"> in end-stage kidney organoids generated from WT-</w:t>
      </w:r>
      <w:proofErr w:type="spellStart"/>
      <w:r w:rsidR="000B0691" w:rsidRPr="00C93A12">
        <w:rPr>
          <w:rFonts w:ascii="Arial" w:hAnsi="Arial" w:cs="Arial"/>
          <w:sz w:val="24"/>
          <w:szCs w:val="24"/>
        </w:rPr>
        <w:t>hPSC</w:t>
      </w:r>
      <w:proofErr w:type="spellEnd"/>
      <w:r w:rsidR="000B0691" w:rsidRPr="00C93A12">
        <w:rPr>
          <w:rFonts w:ascii="Arial" w:hAnsi="Arial" w:cs="Arial"/>
          <w:sz w:val="24"/>
          <w:szCs w:val="24"/>
        </w:rPr>
        <w:t xml:space="preserve"> (H9). </w:t>
      </w:r>
      <w:r w:rsidRPr="00C93A12">
        <w:rPr>
          <w:rFonts w:ascii="Arial" w:hAnsi="Arial" w:cs="Arial"/>
          <w:sz w:val="24"/>
          <w:szCs w:val="24"/>
        </w:rPr>
        <w:t>(</w:t>
      </w:r>
      <w:r w:rsidR="00073B55" w:rsidRPr="00C93A12">
        <w:rPr>
          <w:rFonts w:ascii="Arial" w:hAnsi="Arial" w:cs="Arial"/>
          <w:sz w:val="24"/>
          <w:szCs w:val="24"/>
        </w:rPr>
        <w:t>E</w:t>
      </w:r>
      <w:r w:rsidRPr="00C93A12">
        <w:rPr>
          <w:rFonts w:ascii="Arial" w:hAnsi="Arial" w:cs="Arial"/>
          <w:sz w:val="24"/>
          <w:szCs w:val="24"/>
        </w:rPr>
        <w:t xml:space="preserve">) Dot plots depicting the </w:t>
      </w:r>
      <w:r w:rsidR="00073B55" w:rsidRPr="00C93A12">
        <w:rPr>
          <w:rFonts w:ascii="Arial" w:hAnsi="Arial" w:cs="Arial"/>
          <w:sz w:val="24"/>
          <w:szCs w:val="24"/>
        </w:rPr>
        <w:t xml:space="preserve">average expression level and gene expression pattern of </w:t>
      </w:r>
      <w:r w:rsidRPr="00C93A12">
        <w:rPr>
          <w:rFonts w:ascii="Arial" w:hAnsi="Arial" w:cs="Arial"/>
          <w:i/>
          <w:iCs/>
          <w:sz w:val="24"/>
          <w:szCs w:val="24"/>
        </w:rPr>
        <w:t>SLC51B</w:t>
      </w:r>
      <w:r w:rsidRPr="00C93A12">
        <w:rPr>
          <w:rFonts w:ascii="Arial" w:hAnsi="Arial" w:cs="Arial"/>
          <w:sz w:val="24"/>
          <w:szCs w:val="24"/>
        </w:rPr>
        <w:t xml:space="preserve">, </w:t>
      </w:r>
      <w:r w:rsidRPr="00C93A12">
        <w:rPr>
          <w:rFonts w:ascii="Arial" w:hAnsi="Arial" w:cs="Arial"/>
          <w:i/>
          <w:iCs/>
          <w:sz w:val="24"/>
          <w:szCs w:val="24"/>
        </w:rPr>
        <w:t>CD24 iso a</w:t>
      </w:r>
      <w:r w:rsidRPr="00C93A12">
        <w:rPr>
          <w:rFonts w:ascii="Arial" w:hAnsi="Arial" w:cs="Arial"/>
          <w:sz w:val="24"/>
          <w:szCs w:val="24"/>
        </w:rPr>
        <w:t xml:space="preserve"> and </w:t>
      </w:r>
      <w:r w:rsidRPr="00C93A12">
        <w:rPr>
          <w:rFonts w:ascii="Arial" w:hAnsi="Arial" w:cs="Arial"/>
          <w:i/>
          <w:iCs/>
          <w:sz w:val="24"/>
          <w:szCs w:val="24"/>
        </w:rPr>
        <w:t xml:space="preserve">RNF186 </w:t>
      </w:r>
      <w:r w:rsidRPr="00C93A12">
        <w:rPr>
          <w:rFonts w:ascii="Arial" w:hAnsi="Arial" w:cs="Arial"/>
          <w:sz w:val="24"/>
          <w:szCs w:val="24"/>
        </w:rPr>
        <w:t xml:space="preserve">in end-stage kidney generated from </w:t>
      </w:r>
      <w:proofErr w:type="spellStart"/>
      <w:r w:rsidRPr="00C93A12">
        <w:rPr>
          <w:rFonts w:ascii="Arial" w:hAnsi="Arial" w:cs="Arial"/>
          <w:sz w:val="24"/>
          <w:szCs w:val="24"/>
        </w:rPr>
        <w:t>Morizane</w:t>
      </w:r>
      <w:proofErr w:type="spellEnd"/>
      <w:r w:rsidRPr="00C93A12">
        <w:rPr>
          <w:rFonts w:ascii="Arial" w:hAnsi="Arial" w:cs="Arial"/>
          <w:sz w:val="24"/>
          <w:szCs w:val="24"/>
        </w:rPr>
        <w:t xml:space="preserve"> protocol. Data is extracted from </w:t>
      </w:r>
      <w:hyperlink r:id="rId9" w:history="1">
        <w:r w:rsidRPr="00C93A12">
          <w:rPr>
            <w:rStyle w:val="Hyperlink"/>
            <w:rFonts w:ascii="Arial" w:hAnsi="Arial" w:cs="Arial"/>
            <w:sz w:val="24"/>
            <w:szCs w:val="24"/>
          </w:rPr>
          <w:t>http://humphreyslab.com/SingleCell/</w:t>
        </w:r>
      </w:hyperlink>
      <w:r w:rsidR="00073B55" w:rsidRPr="00C93A12">
        <w:rPr>
          <w:rStyle w:val="Hyperlink"/>
          <w:rFonts w:ascii="Arial" w:hAnsi="Arial" w:cs="Arial"/>
          <w:sz w:val="24"/>
          <w:szCs w:val="24"/>
        </w:rPr>
        <w:t>.</w:t>
      </w:r>
    </w:p>
    <w:p w14:paraId="082D70E3" w14:textId="77777777" w:rsidR="006B5F4C" w:rsidRPr="00C93A12" w:rsidRDefault="006B5F4C" w:rsidP="00C146EE">
      <w:pPr>
        <w:spacing w:after="200" w:line="480" w:lineRule="auto"/>
        <w:rPr>
          <w:rFonts w:ascii="Arial" w:hAnsi="Arial" w:cs="Arial"/>
          <w:sz w:val="24"/>
          <w:szCs w:val="24"/>
        </w:rPr>
      </w:pPr>
    </w:p>
    <w:p w14:paraId="2BACB43B" w14:textId="0FABECDF" w:rsidR="00C146EE" w:rsidRDefault="00C146EE" w:rsidP="00C146EE">
      <w:pPr>
        <w:spacing w:after="200" w:line="480" w:lineRule="auto"/>
        <w:rPr>
          <w:rFonts w:ascii="Arial" w:hAnsi="Arial" w:cs="Arial"/>
          <w:sz w:val="24"/>
          <w:szCs w:val="24"/>
        </w:rPr>
      </w:pPr>
      <w:r w:rsidRPr="00C93A12">
        <w:rPr>
          <w:rFonts w:ascii="Arial" w:hAnsi="Arial" w:cs="Arial"/>
          <w:b/>
          <w:bCs/>
          <w:sz w:val="24"/>
          <w:szCs w:val="24"/>
        </w:rPr>
        <w:t>Figure S4</w:t>
      </w:r>
      <w:r w:rsidR="00D736AD" w:rsidRPr="00C93A12">
        <w:rPr>
          <w:rFonts w:ascii="Arial" w:hAnsi="Arial" w:cs="Arial"/>
          <w:b/>
          <w:bCs/>
          <w:sz w:val="24"/>
          <w:szCs w:val="24"/>
        </w:rPr>
        <w:t>.</w:t>
      </w:r>
      <w:r w:rsidRPr="00C93A12">
        <w:rPr>
          <w:rFonts w:ascii="Arial" w:hAnsi="Arial" w:cs="Arial"/>
          <w:b/>
          <w:bCs/>
          <w:sz w:val="24"/>
          <w:szCs w:val="24"/>
        </w:rPr>
        <w:t xml:space="preserve"> MODY3 and WT-</w:t>
      </w:r>
      <w:proofErr w:type="spellStart"/>
      <w:r w:rsidRPr="00C93A12">
        <w:rPr>
          <w:rFonts w:ascii="Arial" w:hAnsi="Arial" w:cs="Arial"/>
          <w:b/>
          <w:bCs/>
          <w:sz w:val="24"/>
          <w:szCs w:val="24"/>
        </w:rPr>
        <w:t>hPSCs</w:t>
      </w:r>
      <w:proofErr w:type="spellEnd"/>
      <w:r w:rsidRPr="00C93A12">
        <w:rPr>
          <w:rFonts w:ascii="Arial" w:hAnsi="Arial" w:cs="Arial"/>
          <w:b/>
          <w:bCs/>
          <w:sz w:val="24"/>
          <w:szCs w:val="24"/>
        </w:rPr>
        <w:t xml:space="preserve"> exhibit similar propensity to differentiate into kidney organoids</w:t>
      </w:r>
      <w:r w:rsidR="00D736AD" w:rsidRPr="00C93A12">
        <w:rPr>
          <w:rFonts w:ascii="Arial" w:hAnsi="Arial" w:cs="Arial"/>
          <w:b/>
          <w:bCs/>
          <w:sz w:val="24"/>
          <w:szCs w:val="24"/>
        </w:rPr>
        <w:t>.</w:t>
      </w:r>
      <w:r w:rsidRPr="00C93A12">
        <w:rPr>
          <w:rFonts w:ascii="Arial" w:hAnsi="Arial" w:cs="Arial"/>
          <w:sz w:val="24"/>
          <w:szCs w:val="24"/>
        </w:rPr>
        <w:t xml:space="preserve"> (A) Bright field microscopy images of WT and MODY3 cells undergoing directed differentiation into kidney organoids at the various timepoints. Scale bar represents 200µm</w:t>
      </w:r>
      <w:r w:rsidR="00245963">
        <w:rPr>
          <w:rFonts w:ascii="Arial" w:hAnsi="Arial" w:cs="Arial"/>
          <w:sz w:val="24"/>
          <w:szCs w:val="24"/>
        </w:rPr>
        <w:t>.</w:t>
      </w:r>
      <w:r w:rsidRPr="00C93A12">
        <w:rPr>
          <w:rFonts w:ascii="Arial" w:hAnsi="Arial" w:cs="Arial"/>
          <w:sz w:val="24"/>
          <w:szCs w:val="24"/>
        </w:rPr>
        <w:t xml:space="preserve"> (B) </w:t>
      </w:r>
      <w:proofErr w:type="spellStart"/>
      <w:r w:rsidR="00B11E7C">
        <w:rPr>
          <w:rFonts w:ascii="Arial" w:hAnsi="Arial" w:cs="Arial"/>
          <w:sz w:val="24"/>
          <w:szCs w:val="24"/>
        </w:rPr>
        <w:t>q</w:t>
      </w:r>
      <w:r w:rsidRPr="00C93A12">
        <w:rPr>
          <w:rFonts w:ascii="Arial" w:hAnsi="Arial" w:cs="Arial"/>
          <w:sz w:val="24"/>
          <w:szCs w:val="24"/>
        </w:rPr>
        <w:t>RT</w:t>
      </w:r>
      <w:proofErr w:type="spellEnd"/>
      <w:r w:rsidRPr="00C93A12">
        <w:rPr>
          <w:rFonts w:ascii="Arial" w:hAnsi="Arial" w:cs="Arial"/>
          <w:sz w:val="24"/>
          <w:szCs w:val="24"/>
        </w:rPr>
        <w:t xml:space="preserve">-PCR analyses depicting the time course </w:t>
      </w:r>
      <w:r w:rsidRPr="00C93A12">
        <w:rPr>
          <w:rFonts w:ascii="Arial" w:hAnsi="Arial" w:cs="Arial"/>
          <w:sz w:val="24"/>
          <w:szCs w:val="24"/>
        </w:rPr>
        <w:lastRenderedPageBreak/>
        <w:t xml:space="preserve">expression levels of </w:t>
      </w:r>
      <w:r w:rsidRPr="00C93A12">
        <w:rPr>
          <w:rFonts w:ascii="Arial" w:hAnsi="Arial" w:cs="Arial"/>
          <w:i/>
          <w:iCs/>
          <w:sz w:val="24"/>
          <w:szCs w:val="24"/>
        </w:rPr>
        <w:t>OSR1, PAX8, AQP1</w:t>
      </w:r>
      <w:r w:rsidRPr="00C93A12">
        <w:rPr>
          <w:rFonts w:ascii="Arial" w:hAnsi="Arial" w:cs="Arial"/>
          <w:sz w:val="24"/>
          <w:szCs w:val="24"/>
        </w:rPr>
        <w:t xml:space="preserve"> and </w:t>
      </w:r>
      <w:r w:rsidRPr="00C93A12">
        <w:rPr>
          <w:rFonts w:ascii="Arial" w:hAnsi="Arial" w:cs="Arial"/>
          <w:i/>
          <w:iCs/>
          <w:sz w:val="24"/>
          <w:szCs w:val="24"/>
        </w:rPr>
        <w:t>HNF1A</w:t>
      </w:r>
      <w:r w:rsidRPr="00C93A12">
        <w:rPr>
          <w:rFonts w:ascii="Arial" w:hAnsi="Arial" w:cs="Arial"/>
          <w:sz w:val="24"/>
          <w:szCs w:val="24"/>
        </w:rPr>
        <w:t xml:space="preserve"> in both MODY3 and WT cells during kidney directed differentiation. Statistical testing was done comparing the expression levels of the respective genes at D28 in iP001 or iP002 to WT kidney organoids. </w:t>
      </w:r>
      <w:r w:rsidR="00B525D7">
        <w:rPr>
          <w:rFonts w:ascii="Arial" w:hAnsi="Arial" w:cs="Arial"/>
          <w:sz w:val="24"/>
          <w:szCs w:val="24"/>
        </w:rPr>
        <w:t xml:space="preserve">ns indicate p-value &gt;0.05. </w:t>
      </w:r>
    </w:p>
    <w:p w14:paraId="51AAEC78" w14:textId="253EA00C" w:rsidR="00B15DFD" w:rsidRDefault="00B15DFD" w:rsidP="00C146EE">
      <w:pPr>
        <w:spacing w:after="200" w:line="480" w:lineRule="auto"/>
        <w:rPr>
          <w:rFonts w:ascii="Arial" w:hAnsi="Arial" w:cs="Arial"/>
          <w:sz w:val="24"/>
          <w:szCs w:val="24"/>
        </w:rPr>
      </w:pPr>
    </w:p>
    <w:p w14:paraId="6E8EA7C6" w14:textId="71C758B4" w:rsidR="00B15DFD" w:rsidRDefault="00B15DFD" w:rsidP="00C146EE">
      <w:pPr>
        <w:spacing w:after="200" w:line="480" w:lineRule="auto"/>
        <w:rPr>
          <w:rFonts w:ascii="Arial" w:hAnsi="Arial" w:cs="Arial"/>
          <w:sz w:val="24"/>
          <w:szCs w:val="24"/>
        </w:rPr>
      </w:pPr>
    </w:p>
    <w:p w14:paraId="07A2E250" w14:textId="0ED0C05A" w:rsidR="00B15DFD" w:rsidRDefault="00B15DFD" w:rsidP="00C146EE">
      <w:pPr>
        <w:spacing w:after="200" w:line="480" w:lineRule="auto"/>
        <w:rPr>
          <w:rFonts w:ascii="Arial" w:hAnsi="Arial" w:cs="Arial"/>
          <w:sz w:val="24"/>
          <w:szCs w:val="24"/>
        </w:rPr>
      </w:pPr>
    </w:p>
    <w:p w14:paraId="796FF364" w14:textId="56D93418" w:rsidR="00B15DFD" w:rsidRDefault="00B15DFD" w:rsidP="00C146EE">
      <w:pPr>
        <w:spacing w:after="200" w:line="480" w:lineRule="auto"/>
        <w:rPr>
          <w:rFonts w:ascii="Arial" w:hAnsi="Arial" w:cs="Arial"/>
          <w:sz w:val="24"/>
          <w:szCs w:val="24"/>
        </w:rPr>
      </w:pPr>
    </w:p>
    <w:p w14:paraId="65B064CB" w14:textId="3B17A50D" w:rsidR="00B15DFD" w:rsidRDefault="00B15DFD" w:rsidP="00C146EE">
      <w:pPr>
        <w:spacing w:after="200" w:line="480" w:lineRule="auto"/>
        <w:rPr>
          <w:rFonts w:ascii="Arial" w:hAnsi="Arial" w:cs="Arial"/>
          <w:sz w:val="24"/>
          <w:szCs w:val="24"/>
        </w:rPr>
      </w:pPr>
    </w:p>
    <w:p w14:paraId="1523AD61" w14:textId="14BF2AEC" w:rsidR="00B15DFD" w:rsidRDefault="00B15DFD" w:rsidP="00C146EE">
      <w:pPr>
        <w:spacing w:after="200" w:line="480" w:lineRule="auto"/>
        <w:rPr>
          <w:rFonts w:ascii="Arial" w:hAnsi="Arial" w:cs="Arial"/>
          <w:sz w:val="24"/>
          <w:szCs w:val="24"/>
        </w:rPr>
      </w:pPr>
    </w:p>
    <w:p w14:paraId="04DE5A8F" w14:textId="6144C39D" w:rsidR="00B15DFD" w:rsidRDefault="00B15DFD" w:rsidP="00C146EE">
      <w:pPr>
        <w:spacing w:after="200" w:line="480" w:lineRule="auto"/>
        <w:rPr>
          <w:rFonts w:ascii="Arial" w:hAnsi="Arial" w:cs="Arial"/>
          <w:sz w:val="24"/>
          <w:szCs w:val="24"/>
        </w:rPr>
      </w:pPr>
    </w:p>
    <w:p w14:paraId="2611498F" w14:textId="003FBF88" w:rsidR="00B15DFD" w:rsidRDefault="00B15DFD" w:rsidP="00C146EE">
      <w:pPr>
        <w:spacing w:after="200" w:line="480" w:lineRule="auto"/>
        <w:rPr>
          <w:rFonts w:ascii="Arial" w:hAnsi="Arial" w:cs="Arial"/>
          <w:sz w:val="24"/>
          <w:szCs w:val="24"/>
        </w:rPr>
      </w:pPr>
    </w:p>
    <w:p w14:paraId="28A369F2" w14:textId="202442D5" w:rsidR="00B15DFD" w:rsidRDefault="00B15DFD" w:rsidP="00C146EE">
      <w:pPr>
        <w:spacing w:after="200" w:line="480" w:lineRule="auto"/>
        <w:rPr>
          <w:rFonts w:ascii="Arial" w:hAnsi="Arial" w:cs="Arial"/>
          <w:sz w:val="24"/>
          <w:szCs w:val="24"/>
        </w:rPr>
      </w:pPr>
    </w:p>
    <w:p w14:paraId="2A24A60B" w14:textId="5B02C478" w:rsidR="00B15DFD" w:rsidRDefault="00B15DFD" w:rsidP="00C146EE">
      <w:pPr>
        <w:spacing w:after="200" w:line="480" w:lineRule="auto"/>
        <w:rPr>
          <w:rFonts w:ascii="Arial" w:hAnsi="Arial" w:cs="Arial"/>
          <w:sz w:val="24"/>
          <w:szCs w:val="24"/>
        </w:rPr>
      </w:pPr>
    </w:p>
    <w:p w14:paraId="14380C95" w14:textId="45477390" w:rsidR="00B15DFD" w:rsidRDefault="00B15DFD" w:rsidP="00C146EE">
      <w:pPr>
        <w:spacing w:after="200" w:line="480" w:lineRule="auto"/>
        <w:rPr>
          <w:rFonts w:ascii="Arial" w:hAnsi="Arial" w:cs="Arial"/>
          <w:sz w:val="24"/>
          <w:szCs w:val="24"/>
        </w:rPr>
      </w:pPr>
    </w:p>
    <w:p w14:paraId="6129476F" w14:textId="07A64B4A" w:rsidR="00B15DFD" w:rsidRDefault="00B15DFD" w:rsidP="00C146EE">
      <w:pPr>
        <w:spacing w:after="200" w:line="480" w:lineRule="auto"/>
        <w:rPr>
          <w:rFonts w:ascii="Arial" w:hAnsi="Arial" w:cs="Arial"/>
          <w:sz w:val="24"/>
          <w:szCs w:val="24"/>
        </w:rPr>
      </w:pPr>
    </w:p>
    <w:p w14:paraId="11A300D2" w14:textId="35632ED6" w:rsidR="00B15DFD" w:rsidRDefault="00B15DFD" w:rsidP="00C146EE">
      <w:pPr>
        <w:spacing w:after="200" w:line="480" w:lineRule="auto"/>
        <w:rPr>
          <w:rFonts w:ascii="Arial" w:hAnsi="Arial" w:cs="Arial"/>
          <w:sz w:val="24"/>
          <w:szCs w:val="24"/>
        </w:rPr>
      </w:pPr>
    </w:p>
    <w:p w14:paraId="3908AA93" w14:textId="1C849349" w:rsidR="00B15DFD" w:rsidRDefault="00B15DFD" w:rsidP="00C146EE">
      <w:pPr>
        <w:spacing w:after="200" w:line="480" w:lineRule="auto"/>
        <w:rPr>
          <w:rFonts w:ascii="Arial" w:hAnsi="Arial" w:cs="Arial"/>
          <w:sz w:val="24"/>
          <w:szCs w:val="24"/>
        </w:rPr>
      </w:pPr>
    </w:p>
    <w:p w14:paraId="25130EBE" w14:textId="77777777" w:rsidR="00B15DFD" w:rsidRPr="00C93A12" w:rsidRDefault="00B15DFD" w:rsidP="00C146EE">
      <w:pPr>
        <w:spacing w:after="200" w:line="480" w:lineRule="auto"/>
        <w:rPr>
          <w:rFonts w:ascii="Arial" w:hAnsi="Arial" w:cs="Arial"/>
          <w:sz w:val="24"/>
          <w:szCs w:val="24"/>
        </w:rPr>
      </w:pPr>
    </w:p>
    <w:p w14:paraId="056D3198" w14:textId="5875D625" w:rsidR="00A11646" w:rsidRPr="00C93A12" w:rsidRDefault="00A11646" w:rsidP="00C146EE">
      <w:pPr>
        <w:spacing w:after="200" w:line="480" w:lineRule="auto"/>
        <w:rPr>
          <w:rFonts w:ascii="Arial" w:hAnsi="Arial" w:cs="Arial"/>
          <w:b/>
          <w:bCs/>
          <w:sz w:val="24"/>
          <w:szCs w:val="24"/>
        </w:rPr>
      </w:pPr>
      <w:r w:rsidRPr="00C93A12">
        <w:rPr>
          <w:rFonts w:ascii="Arial" w:hAnsi="Arial" w:cs="Arial"/>
          <w:b/>
          <w:bCs/>
          <w:sz w:val="24"/>
          <w:szCs w:val="24"/>
        </w:rPr>
        <w:lastRenderedPageBreak/>
        <w:t>Supplementa</w:t>
      </w:r>
      <w:r w:rsidR="009A2E70" w:rsidRPr="00C93A12">
        <w:rPr>
          <w:rFonts w:ascii="Arial" w:hAnsi="Arial" w:cs="Arial"/>
          <w:b/>
          <w:bCs/>
          <w:sz w:val="24"/>
          <w:szCs w:val="24"/>
        </w:rPr>
        <w:t>ry</w:t>
      </w:r>
      <w:r w:rsidRPr="00C93A12">
        <w:rPr>
          <w:rFonts w:ascii="Arial" w:hAnsi="Arial" w:cs="Arial"/>
          <w:b/>
          <w:bCs/>
          <w:sz w:val="24"/>
          <w:szCs w:val="24"/>
        </w:rPr>
        <w:t xml:space="preserve"> Table Legends</w:t>
      </w:r>
    </w:p>
    <w:p w14:paraId="6D90E05E" w14:textId="744D319B" w:rsidR="00A11646" w:rsidRPr="00C93A12" w:rsidRDefault="00A11646" w:rsidP="00C146EE">
      <w:pPr>
        <w:spacing w:after="200" w:line="480" w:lineRule="auto"/>
        <w:rPr>
          <w:rFonts w:ascii="Arial" w:hAnsi="Arial" w:cs="Arial"/>
          <w:b/>
          <w:bCs/>
          <w:sz w:val="24"/>
          <w:szCs w:val="24"/>
        </w:rPr>
      </w:pPr>
      <w:r w:rsidRPr="00C93A12">
        <w:rPr>
          <w:rFonts w:ascii="Arial" w:hAnsi="Arial" w:cs="Arial"/>
          <w:b/>
          <w:bCs/>
          <w:sz w:val="24"/>
          <w:szCs w:val="24"/>
        </w:rPr>
        <w:t xml:space="preserve">Table S1. HNF1A </w:t>
      </w:r>
      <w:proofErr w:type="spellStart"/>
      <w:r w:rsidRPr="00C93A12">
        <w:rPr>
          <w:rFonts w:ascii="Arial" w:hAnsi="Arial" w:cs="Arial"/>
          <w:b/>
          <w:bCs/>
          <w:sz w:val="24"/>
          <w:szCs w:val="24"/>
        </w:rPr>
        <w:t>ChIP</w:t>
      </w:r>
      <w:proofErr w:type="spellEnd"/>
      <w:r w:rsidRPr="00C93A12">
        <w:rPr>
          <w:rFonts w:ascii="Arial" w:hAnsi="Arial" w:cs="Arial"/>
          <w:b/>
          <w:bCs/>
          <w:sz w:val="24"/>
          <w:szCs w:val="24"/>
        </w:rPr>
        <w:t>-Seq on D28 kidney organoids.</w:t>
      </w:r>
    </w:p>
    <w:p w14:paraId="1BF4B3AD" w14:textId="27D35BEF" w:rsidR="00A11646" w:rsidRPr="00C93A12" w:rsidRDefault="00A11646" w:rsidP="00C146EE">
      <w:pPr>
        <w:spacing w:after="200" w:line="480" w:lineRule="auto"/>
        <w:rPr>
          <w:rFonts w:ascii="Arial" w:hAnsi="Arial" w:cs="Arial"/>
          <w:b/>
          <w:bCs/>
          <w:sz w:val="24"/>
          <w:szCs w:val="24"/>
        </w:rPr>
      </w:pPr>
      <w:r w:rsidRPr="00C93A12">
        <w:rPr>
          <w:rFonts w:ascii="Arial" w:hAnsi="Arial" w:cs="Arial"/>
          <w:b/>
          <w:bCs/>
          <w:sz w:val="24"/>
          <w:szCs w:val="24"/>
        </w:rPr>
        <w:t>Table S2</w:t>
      </w:r>
      <w:r w:rsidR="00D736AD" w:rsidRPr="00C93A12">
        <w:rPr>
          <w:rFonts w:ascii="Arial" w:hAnsi="Arial" w:cs="Arial"/>
          <w:b/>
          <w:bCs/>
          <w:sz w:val="24"/>
          <w:szCs w:val="24"/>
        </w:rPr>
        <w:t>. Candidate HNF1A targets expressed in renal cell types.</w:t>
      </w:r>
    </w:p>
    <w:p w14:paraId="3202FB67" w14:textId="1A2ED9FF" w:rsidR="00A11646" w:rsidRPr="008450E5" w:rsidRDefault="00A11646" w:rsidP="00C146EE">
      <w:pPr>
        <w:spacing w:after="200" w:line="480" w:lineRule="auto"/>
        <w:rPr>
          <w:rFonts w:ascii="Arial" w:hAnsi="Arial" w:cs="Arial"/>
          <w:b/>
          <w:bCs/>
          <w:sz w:val="24"/>
          <w:szCs w:val="24"/>
        </w:rPr>
      </w:pPr>
      <w:r w:rsidRPr="008450E5">
        <w:rPr>
          <w:rFonts w:ascii="Arial" w:hAnsi="Arial" w:cs="Arial"/>
          <w:b/>
          <w:bCs/>
          <w:sz w:val="24"/>
          <w:szCs w:val="24"/>
        </w:rPr>
        <w:t>Table S3</w:t>
      </w:r>
      <w:r w:rsidR="008450E5" w:rsidRPr="008450E5">
        <w:rPr>
          <w:rFonts w:ascii="Arial" w:hAnsi="Arial" w:cs="Arial"/>
          <w:b/>
          <w:bCs/>
          <w:sz w:val="24"/>
          <w:szCs w:val="24"/>
        </w:rPr>
        <w:t>. List of primers used.</w:t>
      </w:r>
    </w:p>
    <w:p w14:paraId="46FFABD4" w14:textId="42BB18E5" w:rsidR="00C94E25" w:rsidRDefault="00A11646" w:rsidP="007740CA">
      <w:pPr>
        <w:spacing w:after="200" w:line="480" w:lineRule="auto"/>
        <w:rPr>
          <w:rFonts w:ascii="Arial" w:hAnsi="Arial" w:cs="Arial"/>
          <w:b/>
          <w:bCs/>
          <w:sz w:val="24"/>
          <w:szCs w:val="24"/>
        </w:rPr>
      </w:pPr>
      <w:r w:rsidRPr="008450E5">
        <w:rPr>
          <w:rFonts w:ascii="Arial" w:hAnsi="Arial" w:cs="Arial"/>
          <w:b/>
          <w:bCs/>
          <w:sz w:val="24"/>
          <w:szCs w:val="24"/>
        </w:rPr>
        <w:t>Table S4</w:t>
      </w:r>
      <w:r w:rsidR="008450E5" w:rsidRPr="008450E5">
        <w:rPr>
          <w:rFonts w:ascii="Arial" w:hAnsi="Arial" w:cs="Arial"/>
          <w:b/>
          <w:bCs/>
          <w:sz w:val="24"/>
          <w:szCs w:val="24"/>
        </w:rPr>
        <w:t xml:space="preserve">. </w:t>
      </w:r>
      <w:r w:rsidR="00007FE0" w:rsidRPr="009244B9">
        <w:rPr>
          <w:rFonts w:ascii="Arial" w:hAnsi="Arial" w:cs="Arial"/>
          <w:b/>
          <w:bCs/>
          <w:sz w:val="24"/>
          <w:szCs w:val="24"/>
        </w:rPr>
        <w:t>Antibody resource table.</w:t>
      </w:r>
    </w:p>
    <w:p w14:paraId="23F84725" w14:textId="0BA56E33" w:rsidR="00112A04" w:rsidRPr="007740CA" w:rsidRDefault="00112A04" w:rsidP="007740CA">
      <w:pPr>
        <w:spacing w:after="200" w:line="480" w:lineRule="auto"/>
        <w:rPr>
          <w:rFonts w:ascii="Arial" w:hAnsi="Arial" w:cs="Arial"/>
          <w:b/>
          <w:bCs/>
          <w:sz w:val="24"/>
          <w:szCs w:val="24"/>
        </w:rPr>
      </w:pPr>
      <w:r w:rsidRPr="009244B9">
        <w:rPr>
          <w:rFonts w:ascii="Arial" w:hAnsi="Arial" w:cs="Arial"/>
          <w:b/>
          <w:bCs/>
          <w:sz w:val="24"/>
          <w:szCs w:val="24"/>
        </w:rPr>
        <w:t xml:space="preserve">Table S5. Clinical parameters of patients </w:t>
      </w:r>
      <w:r w:rsidR="00315675" w:rsidRPr="009244B9">
        <w:rPr>
          <w:rFonts w:ascii="Arial" w:hAnsi="Arial" w:cs="Arial"/>
          <w:b/>
          <w:bCs/>
          <w:sz w:val="24"/>
          <w:szCs w:val="24"/>
        </w:rPr>
        <w:t>recruited.</w:t>
      </w:r>
      <w:r>
        <w:rPr>
          <w:rFonts w:ascii="Arial" w:hAnsi="Arial" w:cs="Arial"/>
          <w:b/>
          <w:bCs/>
          <w:sz w:val="24"/>
          <w:szCs w:val="24"/>
        </w:rPr>
        <w:t xml:space="preserve"> </w:t>
      </w:r>
    </w:p>
    <w:sectPr w:rsidR="00112A04" w:rsidRPr="007740CA" w:rsidSect="003D1E43">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CA1DDE" w14:textId="77777777" w:rsidR="005A2F6B" w:rsidRDefault="005A2F6B" w:rsidP="00CF315B">
      <w:pPr>
        <w:spacing w:after="0" w:line="240" w:lineRule="auto"/>
      </w:pPr>
      <w:r>
        <w:separator/>
      </w:r>
    </w:p>
  </w:endnote>
  <w:endnote w:type="continuationSeparator" w:id="0">
    <w:p w14:paraId="0798A841" w14:textId="77777777" w:rsidR="005A2F6B" w:rsidRDefault="005A2F6B" w:rsidP="00CF3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4"/>
        <w:szCs w:val="24"/>
      </w:rPr>
      <w:id w:val="811604271"/>
      <w:docPartObj>
        <w:docPartGallery w:val="Page Numbers (Bottom of Page)"/>
        <w:docPartUnique/>
      </w:docPartObj>
    </w:sdtPr>
    <w:sdtEndPr>
      <w:rPr>
        <w:noProof/>
      </w:rPr>
    </w:sdtEndPr>
    <w:sdtContent>
      <w:p w14:paraId="3759444C" w14:textId="3126B9A7" w:rsidR="00CF315B" w:rsidRPr="00CF315B" w:rsidRDefault="00CF315B">
        <w:pPr>
          <w:pStyle w:val="Footer"/>
          <w:jc w:val="right"/>
          <w:rPr>
            <w:rFonts w:ascii="Arial" w:hAnsi="Arial" w:cs="Arial"/>
            <w:sz w:val="24"/>
            <w:szCs w:val="24"/>
          </w:rPr>
        </w:pPr>
        <w:r w:rsidRPr="00CF315B">
          <w:rPr>
            <w:rFonts w:ascii="Arial" w:hAnsi="Arial" w:cs="Arial"/>
            <w:sz w:val="24"/>
            <w:szCs w:val="24"/>
          </w:rPr>
          <w:fldChar w:fldCharType="begin"/>
        </w:r>
        <w:r w:rsidRPr="00CF315B">
          <w:rPr>
            <w:rFonts w:ascii="Arial" w:hAnsi="Arial" w:cs="Arial"/>
            <w:sz w:val="24"/>
            <w:szCs w:val="24"/>
          </w:rPr>
          <w:instrText xml:space="preserve"> PAGE   \* MERGEFORMAT </w:instrText>
        </w:r>
        <w:r w:rsidRPr="00CF315B">
          <w:rPr>
            <w:rFonts w:ascii="Arial" w:hAnsi="Arial" w:cs="Arial"/>
            <w:sz w:val="24"/>
            <w:szCs w:val="24"/>
          </w:rPr>
          <w:fldChar w:fldCharType="separate"/>
        </w:r>
        <w:r w:rsidRPr="00CF315B">
          <w:rPr>
            <w:rFonts w:ascii="Arial" w:hAnsi="Arial" w:cs="Arial"/>
            <w:noProof/>
            <w:sz w:val="24"/>
            <w:szCs w:val="24"/>
          </w:rPr>
          <w:t>2</w:t>
        </w:r>
        <w:r w:rsidRPr="00CF315B">
          <w:rPr>
            <w:rFonts w:ascii="Arial" w:hAnsi="Arial" w:cs="Arial"/>
            <w:noProof/>
            <w:sz w:val="24"/>
            <w:szCs w:val="24"/>
          </w:rPr>
          <w:fldChar w:fldCharType="end"/>
        </w:r>
      </w:p>
    </w:sdtContent>
  </w:sdt>
  <w:p w14:paraId="26AE231D" w14:textId="77777777" w:rsidR="00CF315B" w:rsidRDefault="00CF31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3DC66" w14:textId="77777777" w:rsidR="005A2F6B" w:rsidRDefault="005A2F6B" w:rsidP="00CF315B">
      <w:pPr>
        <w:spacing w:after="0" w:line="240" w:lineRule="auto"/>
      </w:pPr>
      <w:r>
        <w:separator/>
      </w:r>
    </w:p>
  </w:footnote>
  <w:footnote w:type="continuationSeparator" w:id="0">
    <w:p w14:paraId="7F1458FD" w14:textId="77777777" w:rsidR="005A2F6B" w:rsidRDefault="005A2F6B" w:rsidP="00CF31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815BD"/>
    <w:multiLevelType w:val="hybridMultilevel"/>
    <w:tmpl w:val="74F689D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4448095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efssvt3pftx3e5xae5zfzovapdpxwpr9rp&quot;&gt;REF ADRIAN-2021&lt;record-ids&gt;&lt;item&gt;5831&lt;/item&gt;&lt;/record-ids&gt;&lt;/item&gt;&lt;/Libraries&gt;"/>
  </w:docVars>
  <w:rsids>
    <w:rsidRoot w:val="00E44985"/>
    <w:rsid w:val="0000042D"/>
    <w:rsid w:val="000004D6"/>
    <w:rsid w:val="00005DB1"/>
    <w:rsid w:val="00007FE0"/>
    <w:rsid w:val="000115E9"/>
    <w:rsid w:val="000127CE"/>
    <w:rsid w:val="00027115"/>
    <w:rsid w:val="00027681"/>
    <w:rsid w:val="00027A63"/>
    <w:rsid w:val="00035BB7"/>
    <w:rsid w:val="00040ACE"/>
    <w:rsid w:val="00040B93"/>
    <w:rsid w:val="0006165E"/>
    <w:rsid w:val="00063BD3"/>
    <w:rsid w:val="00063CCB"/>
    <w:rsid w:val="00066C0B"/>
    <w:rsid w:val="00073B55"/>
    <w:rsid w:val="00073D8B"/>
    <w:rsid w:val="00086525"/>
    <w:rsid w:val="0008787A"/>
    <w:rsid w:val="00090DC6"/>
    <w:rsid w:val="000A24C6"/>
    <w:rsid w:val="000A2A1F"/>
    <w:rsid w:val="000B0691"/>
    <w:rsid w:val="000B1E5C"/>
    <w:rsid w:val="000B4C02"/>
    <w:rsid w:val="000B5F51"/>
    <w:rsid w:val="000B7C7D"/>
    <w:rsid w:val="000C7ACB"/>
    <w:rsid w:val="000D291F"/>
    <w:rsid w:val="000D33C6"/>
    <w:rsid w:val="000D443B"/>
    <w:rsid w:val="000E044F"/>
    <w:rsid w:val="000F1B8E"/>
    <w:rsid w:val="000F5A10"/>
    <w:rsid w:val="000F79C8"/>
    <w:rsid w:val="00104675"/>
    <w:rsid w:val="00112A04"/>
    <w:rsid w:val="00114331"/>
    <w:rsid w:val="00122428"/>
    <w:rsid w:val="00127640"/>
    <w:rsid w:val="001376DD"/>
    <w:rsid w:val="001425F7"/>
    <w:rsid w:val="00145B82"/>
    <w:rsid w:val="00145CDB"/>
    <w:rsid w:val="00153611"/>
    <w:rsid w:val="0015476D"/>
    <w:rsid w:val="001549F7"/>
    <w:rsid w:val="0015513E"/>
    <w:rsid w:val="00160727"/>
    <w:rsid w:val="00167568"/>
    <w:rsid w:val="001702C6"/>
    <w:rsid w:val="00173A02"/>
    <w:rsid w:val="0017791D"/>
    <w:rsid w:val="00190EE7"/>
    <w:rsid w:val="0019369E"/>
    <w:rsid w:val="001A43F0"/>
    <w:rsid w:val="001A7997"/>
    <w:rsid w:val="001A7E34"/>
    <w:rsid w:val="001B0FBC"/>
    <w:rsid w:val="001B35CF"/>
    <w:rsid w:val="001C0702"/>
    <w:rsid w:val="001C0E3F"/>
    <w:rsid w:val="001C7D74"/>
    <w:rsid w:val="001E4428"/>
    <w:rsid w:val="001E7922"/>
    <w:rsid w:val="00222E36"/>
    <w:rsid w:val="00245963"/>
    <w:rsid w:val="002525A8"/>
    <w:rsid w:val="00252800"/>
    <w:rsid w:val="00261953"/>
    <w:rsid w:val="00263C45"/>
    <w:rsid w:val="002655F1"/>
    <w:rsid w:val="00266324"/>
    <w:rsid w:val="00270FAA"/>
    <w:rsid w:val="002765FA"/>
    <w:rsid w:val="0027777B"/>
    <w:rsid w:val="002808C7"/>
    <w:rsid w:val="00285774"/>
    <w:rsid w:val="0028667A"/>
    <w:rsid w:val="00290452"/>
    <w:rsid w:val="00292D41"/>
    <w:rsid w:val="00296011"/>
    <w:rsid w:val="00297963"/>
    <w:rsid w:val="002A0510"/>
    <w:rsid w:val="002A1D97"/>
    <w:rsid w:val="002A2F8E"/>
    <w:rsid w:val="002B1272"/>
    <w:rsid w:val="002B15E6"/>
    <w:rsid w:val="002B7774"/>
    <w:rsid w:val="002B7C85"/>
    <w:rsid w:val="002C7249"/>
    <w:rsid w:val="002D0B6C"/>
    <w:rsid w:val="002D2B98"/>
    <w:rsid w:val="002E3384"/>
    <w:rsid w:val="00301FFF"/>
    <w:rsid w:val="0030582C"/>
    <w:rsid w:val="00306422"/>
    <w:rsid w:val="0031500F"/>
    <w:rsid w:val="00315675"/>
    <w:rsid w:val="0032169F"/>
    <w:rsid w:val="00323C10"/>
    <w:rsid w:val="00326B55"/>
    <w:rsid w:val="00332F68"/>
    <w:rsid w:val="00352185"/>
    <w:rsid w:val="00362149"/>
    <w:rsid w:val="0036744F"/>
    <w:rsid w:val="0037486A"/>
    <w:rsid w:val="00383D0C"/>
    <w:rsid w:val="0038402D"/>
    <w:rsid w:val="0038405F"/>
    <w:rsid w:val="00386F3B"/>
    <w:rsid w:val="00386F6B"/>
    <w:rsid w:val="00386FF0"/>
    <w:rsid w:val="00387739"/>
    <w:rsid w:val="00390657"/>
    <w:rsid w:val="0039398C"/>
    <w:rsid w:val="00395AFF"/>
    <w:rsid w:val="003A0252"/>
    <w:rsid w:val="003A1D9B"/>
    <w:rsid w:val="003A2A55"/>
    <w:rsid w:val="003A486C"/>
    <w:rsid w:val="003A6049"/>
    <w:rsid w:val="003B1A5B"/>
    <w:rsid w:val="003D1383"/>
    <w:rsid w:val="003D1E43"/>
    <w:rsid w:val="003E4139"/>
    <w:rsid w:val="003F1326"/>
    <w:rsid w:val="004030D3"/>
    <w:rsid w:val="00406AB9"/>
    <w:rsid w:val="00411F74"/>
    <w:rsid w:val="004145D6"/>
    <w:rsid w:val="00414D2B"/>
    <w:rsid w:val="00423EBD"/>
    <w:rsid w:val="00424108"/>
    <w:rsid w:val="00424712"/>
    <w:rsid w:val="00426CA2"/>
    <w:rsid w:val="004276FC"/>
    <w:rsid w:val="004309A7"/>
    <w:rsid w:val="004314FE"/>
    <w:rsid w:val="00433E8C"/>
    <w:rsid w:val="0043474E"/>
    <w:rsid w:val="004359BD"/>
    <w:rsid w:val="00437207"/>
    <w:rsid w:val="00447585"/>
    <w:rsid w:val="00453317"/>
    <w:rsid w:val="00460E6C"/>
    <w:rsid w:val="00460EDF"/>
    <w:rsid w:val="00462B1D"/>
    <w:rsid w:val="00466EDD"/>
    <w:rsid w:val="00473A34"/>
    <w:rsid w:val="00476A1F"/>
    <w:rsid w:val="0048601D"/>
    <w:rsid w:val="004A1638"/>
    <w:rsid w:val="004B3BCB"/>
    <w:rsid w:val="004B50DD"/>
    <w:rsid w:val="004C2E65"/>
    <w:rsid w:val="004D10F7"/>
    <w:rsid w:val="004D287F"/>
    <w:rsid w:val="004D657C"/>
    <w:rsid w:val="004E1C6A"/>
    <w:rsid w:val="00502590"/>
    <w:rsid w:val="005178DA"/>
    <w:rsid w:val="00522FB0"/>
    <w:rsid w:val="00523969"/>
    <w:rsid w:val="005278E7"/>
    <w:rsid w:val="005323A1"/>
    <w:rsid w:val="00534B0A"/>
    <w:rsid w:val="0054372F"/>
    <w:rsid w:val="00543B49"/>
    <w:rsid w:val="0056275E"/>
    <w:rsid w:val="005708B8"/>
    <w:rsid w:val="00573A53"/>
    <w:rsid w:val="00577972"/>
    <w:rsid w:val="00580F2E"/>
    <w:rsid w:val="00581B2D"/>
    <w:rsid w:val="00593F1F"/>
    <w:rsid w:val="005A093D"/>
    <w:rsid w:val="005A1CF1"/>
    <w:rsid w:val="005A2F6B"/>
    <w:rsid w:val="005A41A6"/>
    <w:rsid w:val="005B0D14"/>
    <w:rsid w:val="005B21AA"/>
    <w:rsid w:val="005B2BCF"/>
    <w:rsid w:val="005B4305"/>
    <w:rsid w:val="005B64E5"/>
    <w:rsid w:val="005B7D4C"/>
    <w:rsid w:val="005D3D72"/>
    <w:rsid w:val="005D72B5"/>
    <w:rsid w:val="005E068D"/>
    <w:rsid w:val="005E1D4C"/>
    <w:rsid w:val="005E4AAC"/>
    <w:rsid w:val="005E6C77"/>
    <w:rsid w:val="005F498A"/>
    <w:rsid w:val="005F71DC"/>
    <w:rsid w:val="00601E6B"/>
    <w:rsid w:val="00603511"/>
    <w:rsid w:val="006074A9"/>
    <w:rsid w:val="00615706"/>
    <w:rsid w:val="00617933"/>
    <w:rsid w:val="006273CB"/>
    <w:rsid w:val="0063229F"/>
    <w:rsid w:val="00633215"/>
    <w:rsid w:val="006350A2"/>
    <w:rsid w:val="00644E77"/>
    <w:rsid w:val="00651007"/>
    <w:rsid w:val="00657F35"/>
    <w:rsid w:val="00661814"/>
    <w:rsid w:val="006737BE"/>
    <w:rsid w:val="006811B5"/>
    <w:rsid w:val="0068598C"/>
    <w:rsid w:val="0069366F"/>
    <w:rsid w:val="00697006"/>
    <w:rsid w:val="006A0B0B"/>
    <w:rsid w:val="006A7FBB"/>
    <w:rsid w:val="006B48BC"/>
    <w:rsid w:val="006B5F4C"/>
    <w:rsid w:val="006C2F24"/>
    <w:rsid w:val="006C5308"/>
    <w:rsid w:val="006D2191"/>
    <w:rsid w:val="006D58B4"/>
    <w:rsid w:val="00703AA4"/>
    <w:rsid w:val="00710479"/>
    <w:rsid w:val="007117E4"/>
    <w:rsid w:val="0071219F"/>
    <w:rsid w:val="0072178D"/>
    <w:rsid w:val="00721D94"/>
    <w:rsid w:val="00724BF9"/>
    <w:rsid w:val="0072581E"/>
    <w:rsid w:val="007274A2"/>
    <w:rsid w:val="00727C3F"/>
    <w:rsid w:val="00734257"/>
    <w:rsid w:val="00736BEB"/>
    <w:rsid w:val="0073747F"/>
    <w:rsid w:val="00744617"/>
    <w:rsid w:val="0074593B"/>
    <w:rsid w:val="007528CF"/>
    <w:rsid w:val="00756007"/>
    <w:rsid w:val="007600AF"/>
    <w:rsid w:val="00760891"/>
    <w:rsid w:val="007611C9"/>
    <w:rsid w:val="00762CF5"/>
    <w:rsid w:val="00767519"/>
    <w:rsid w:val="00767A37"/>
    <w:rsid w:val="00771CCC"/>
    <w:rsid w:val="007740CA"/>
    <w:rsid w:val="007746A0"/>
    <w:rsid w:val="00775E02"/>
    <w:rsid w:val="007823B2"/>
    <w:rsid w:val="007828DA"/>
    <w:rsid w:val="007859BC"/>
    <w:rsid w:val="00790321"/>
    <w:rsid w:val="00790B24"/>
    <w:rsid w:val="007A0069"/>
    <w:rsid w:val="007A1C77"/>
    <w:rsid w:val="007A4B33"/>
    <w:rsid w:val="007A709B"/>
    <w:rsid w:val="007B4FB3"/>
    <w:rsid w:val="007B5676"/>
    <w:rsid w:val="007C1E74"/>
    <w:rsid w:val="007C700F"/>
    <w:rsid w:val="007D5464"/>
    <w:rsid w:val="007D71E3"/>
    <w:rsid w:val="007E1E44"/>
    <w:rsid w:val="007E42D4"/>
    <w:rsid w:val="007F4777"/>
    <w:rsid w:val="00820777"/>
    <w:rsid w:val="008260DF"/>
    <w:rsid w:val="00830A58"/>
    <w:rsid w:val="008321E2"/>
    <w:rsid w:val="00842B24"/>
    <w:rsid w:val="008431AF"/>
    <w:rsid w:val="00843669"/>
    <w:rsid w:val="008450E5"/>
    <w:rsid w:val="00847774"/>
    <w:rsid w:val="00853755"/>
    <w:rsid w:val="00860920"/>
    <w:rsid w:val="00861FCA"/>
    <w:rsid w:val="00863240"/>
    <w:rsid w:val="00863957"/>
    <w:rsid w:val="0086397D"/>
    <w:rsid w:val="00886C20"/>
    <w:rsid w:val="00890DEB"/>
    <w:rsid w:val="008937A7"/>
    <w:rsid w:val="008A1DB9"/>
    <w:rsid w:val="008A3BF3"/>
    <w:rsid w:val="008B6CAF"/>
    <w:rsid w:val="008B79F5"/>
    <w:rsid w:val="008C095D"/>
    <w:rsid w:val="008C7A61"/>
    <w:rsid w:val="008D0EED"/>
    <w:rsid w:val="008D4209"/>
    <w:rsid w:val="008D4F0F"/>
    <w:rsid w:val="008D65E8"/>
    <w:rsid w:val="008D7CEB"/>
    <w:rsid w:val="008E6288"/>
    <w:rsid w:val="008F0D93"/>
    <w:rsid w:val="008F205E"/>
    <w:rsid w:val="008F7DD3"/>
    <w:rsid w:val="009054C0"/>
    <w:rsid w:val="00910E21"/>
    <w:rsid w:val="009244B9"/>
    <w:rsid w:val="0092705F"/>
    <w:rsid w:val="00932CF3"/>
    <w:rsid w:val="00935BCD"/>
    <w:rsid w:val="009360F1"/>
    <w:rsid w:val="00940EA6"/>
    <w:rsid w:val="00942425"/>
    <w:rsid w:val="009567A0"/>
    <w:rsid w:val="00957457"/>
    <w:rsid w:val="00960CE6"/>
    <w:rsid w:val="00965AB4"/>
    <w:rsid w:val="00967C72"/>
    <w:rsid w:val="009721FB"/>
    <w:rsid w:val="00974A4A"/>
    <w:rsid w:val="009756AB"/>
    <w:rsid w:val="00986A66"/>
    <w:rsid w:val="009A1D62"/>
    <w:rsid w:val="009A2077"/>
    <w:rsid w:val="009A2E70"/>
    <w:rsid w:val="009A3B35"/>
    <w:rsid w:val="009A3BBD"/>
    <w:rsid w:val="009B4FCB"/>
    <w:rsid w:val="009B4FCF"/>
    <w:rsid w:val="009C4CE7"/>
    <w:rsid w:val="009E2A94"/>
    <w:rsid w:val="009F6777"/>
    <w:rsid w:val="00A02E7F"/>
    <w:rsid w:val="00A11646"/>
    <w:rsid w:val="00A14BC4"/>
    <w:rsid w:val="00A21FA3"/>
    <w:rsid w:val="00A275C9"/>
    <w:rsid w:val="00A31159"/>
    <w:rsid w:val="00A343EF"/>
    <w:rsid w:val="00A34505"/>
    <w:rsid w:val="00A43717"/>
    <w:rsid w:val="00A45839"/>
    <w:rsid w:val="00A45A8E"/>
    <w:rsid w:val="00A5051D"/>
    <w:rsid w:val="00A56289"/>
    <w:rsid w:val="00A67F59"/>
    <w:rsid w:val="00A74BE6"/>
    <w:rsid w:val="00A76837"/>
    <w:rsid w:val="00A76FCB"/>
    <w:rsid w:val="00A774F2"/>
    <w:rsid w:val="00A86C3B"/>
    <w:rsid w:val="00A86CF5"/>
    <w:rsid w:val="00A9312F"/>
    <w:rsid w:val="00A9564B"/>
    <w:rsid w:val="00A968CD"/>
    <w:rsid w:val="00AA09EA"/>
    <w:rsid w:val="00AA7B63"/>
    <w:rsid w:val="00AB249A"/>
    <w:rsid w:val="00AB29B2"/>
    <w:rsid w:val="00AB792F"/>
    <w:rsid w:val="00AC673F"/>
    <w:rsid w:val="00AD5E39"/>
    <w:rsid w:val="00AF2D56"/>
    <w:rsid w:val="00B00891"/>
    <w:rsid w:val="00B067E4"/>
    <w:rsid w:val="00B06C6F"/>
    <w:rsid w:val="00B11E7C"/>
    <w:rsid w:val="00B155AB"/>
    <w:rsid w:val="00B15DFD"/>
    <w:rsid w:val="00B16344"/>
    <w:rsid w:val="00B215B5"/>
    <w:rsid w:val="00B217E6"/>
    <w:rsid w:val="00B2392D"/>
    <w:rsid w:val="00B31668"/>
    <w:rsid w:val="00B3328D"/>
    <w:rsid w:val="00B36C5B"/>
    <w:rsid w:val="00B4039E"/>
    <w:rsid w:val="00B40885"/>
    <w:rsid w:val="00B44BAE"/>
    <w:rsid w:val="00B46DC0"/>
    <w:rsid w:val="00B525D7"/>
    <w:rsid w:val="00B52B86"/>
    <w:rsid w:val="00B563A3"/>
    <w:rsid w:val="00B60F1C"/>
    <w:rsid w:val="00B64715"/>
    <w:rsid w:val="00B64902"/>
    <w:rsid w:val="00B75D80"/>
    <w:rsid w:val="00B75EB9"/>
    <w:rsid w:val="00B8408E"/>
    <w:rsid w:val="00B86883"/>
    <w:rsid w:val="00B877C2"/>
    <w:rsid w:val="00B96EDE"/>
    <w:rsid w:val="00B972B1"/>
    <w:rsid w:val="00BA313F"/>
    <w:rsid w:val="00BB3EC8"/>
    <w:rsid w:val="00BB4D67"/>
    <w:rsid w:val="00BC0D1C"/>
    <w:rsid w:val="00BC59BE"/>
    <w:rsid w:val="00BC6DE2"/>
    <w:rsid w:val="00BD2433"/>
    <w:rsid w:val="00BD4EB3"/>
    <w:rsid w:val="00BD5F14"/>
    <w:rsid w:val="00BE5885"/>
    <w:rsid w:val="00BE6922"/>
    <w:rsid w:val="00BF1A63"/>
    <w:rsid w:val="00BF1D03"/>
    <w:rsid w:val="00BF35F0"/>
    <w:rsid w:val="00C00585"/>
    <w:rsid w:val="00C00830"/>
    <w:rsid w:val="00C03702"/>
    <w:rsid w:val="00C11F66"/>
    <w:rsid w:val="00C1452C"/>
    <w:rsid w:val="00C146EE"/>
    <w:rsid w:val="00C325CF"/>
    <w:rsid w:val="00C35E76"/>
    <w:rsid w:val="00C424CB"/>
    <w:rsid w:val="00C43905"/>
    <w:rsid w:val="00C513BC"/>
    <w:rsid w:val="00C52922"/>
    <w:rsid w:val="00C551B1"/>
    <w:rsid w:val="00C56FAE"/>
    <w:rsid w:val="00C637D9"/>
    <w:rsid w:val="00C64F10"/>
    <w:rsid w:val="00C65051"/>
    <w:rsid w:val="00C71C00"/>
    <w:rsid w:val="00C71FD7"/>
    <w:rsid w:val="00C76CE3"/>
    <w:rsid w:val="00C92FBC"/>
    <w:rsid w:val="00C93A12"/>
    <w:rsid w:val="00C94E25"/>
    <w:rsid w:val="00C95073"/>
    <w:rsid w:val="00C95A7B"/>
    <w:rsid w:val="00C95B2F"/>
    <w:rsid w:val="00C95F87"/>
    <w:rsid w:val="00C976CB"/>
    <w:rsid w:val="00CA4AB9"/>
    <w:rsid w:val="00CA6E7B"/>
    <w:rsid w:val="00CC2041"/>
    <w:rsid w:val="00CD0C45"/>
    <w:rsid w:val="00CD24EC"/>
    <w:rsid w:val="00CD2527"/>
    <w:rsid w:val="00CE2D67"/>
    <w:rsid w:val="00CE495D"/>
    <w:rsid w:val="00CE6545"/>
    <w:rsid w:val="00CF1515"/>
    <w:rsid w:val="00CF315B"/>
    <w:rsid w:val="00D03EE6"/>
    <w:rsid w:val="00D04E5D"/>
    <w:rsid w:val="00D05EB9"/>
    <w:rsid w:val="00D11C3E"/>
    <w:rsid w:val="00D1266E"/>
    <w:rsid w:val="00D12901"/>
    <w:rsid w:val="00D17409"/>
    <w:rsid w:val="00D20CA0"/>
    <w:rsid w:val="00D2163A"/>
    <w:rsid w:val="00D21A9C"/>
    <w:rsid w:val="00D26362"/>
    <w:rsid w:val="00D5234D"/>
    <w:rsid w:val="00D53B4A"/>
    <w:rsid w:val="00D573B7"/>
    <w:rsid w:val="00D57DA1"/>
    <w:rsid w:val="00D619A1"/>
    <w:rsid w:val="00D62763"/>
    <w:rsid w:val="00D6757F"/>
    <w:rsid w:val="00D70DA5"/>
    <w:rsid w:val="00D736AD"/>
    <w:rsid w:val="00D81806"/>
    <w:rsid w:val="00D8243A"/>
    <w:rsid w:val="00D824D6"/>
    <w:rsid w:val="00D8663E"/>
    <w:rsid w:val="00D92B0B"/>
    <w:rsid w:val="00D9637B"/>
    <w:rsid w:val="00D96B0F"/>
    <w:rsid w:val="00DA1629"/>
    <w:rsid w:val="00DA335A"/>
    <w:rsid w:val="00DA3603"/>
    <w:rsid w:val="00DA386C"/>
    <w:rsid w:val="00DA62B5"/>
    <w:rsid w:val="00DB7733"/>
    <w:rsid w:val="00DC2EFB"/>
    <w:rsid w:val="00DE2B22"/>
    <w:rsid w:val="00DE460B"/>
    <w:rsid w:val="00DF40D5"/>
    <w:rsid w:val="00DF7E00"/>
    <w:rsid w:val="00E0193D"/>
    <w:rsid w:val="00E0534A"/>
    <w:rsid w:val="00E062BB"/>
    <w:rsid w:val="00E12B1C"/>
    <w:rsid w:val="00E141BF"/>
    <w:rsid w:val="00E17164"/>
    <w:rsid w:val="00E17280"/>
    <w:rsid w:val="00E1740C"/>
    <w:rsid w:val="00E2013D"/>
    <w:rsid w:val="00E236E9"/>
    <w:rsid w:val="00E24C63"/>
    <w:rsid w:val="00E30624"/>
    <w:rsid w:val="00E33539"/>
    <w:rsid w:val="00E351E4"/>
    <w:rsid w:val="00E422B5"/>
    <w:rsid w:val="00E43611"/>
    <w:rsid w:val="00E4379B"/>
    <w:rsid w:val="00E44985"/>
    <w:rsid w:val="00E509B3"/>
    <w:rsid w:val="00E50C5A"/>
    <w:rsid w:val="00E55C5E"/>
    <w:rsid w:val="00E57B8B"/>
    <w:rsid w:val="00E57C6A"/>
    <w:rsid w:val="00E57E6A"/>
    <w:rsid w:val="00E63053"/>
    <w:rsid w:val="00E63C8D"/>
    <w:rsid w:val="00E80DA8"/>
    <w:rsid w:val="00E8158C"/>
    <w:rsid w:val="00E84951"/>
    <w:rsid w:val="00E857BB"/>
    <w:rsid w:val="00E939B9"/>
    <w:rsid w:val="00E96536"/>
    <w:rsid w:val="00E97ABF"/>
    <w:rsid w:val="00EA766A"/>
    <w:rsid w:val="00EB09CF"/>
    <w:rsid w:val="00EB2051"/>
    <w:rsid w:val="00EB22B6"/>
    <w:rsid w:val="00EB4142"/>
    <w:rsid w:val="00EB61F5"/>
    <w:rsid w:val="00EC0A6A"/>
    <w:rsid w:val="00EC3DBB"/>
    <w:rsid w:val="00EC532C"/>
    <w:rsid w:val="00EC6C78"/>
    <w:rsid w:val="00ED1A79"/>
    <w:rsid w:val="00ED55E8"/>
    <w:rsid w:val="00ED7FA2"/>
    <w:rsid w:val="00EF29DF"/>
    <w:rsid w:val="00EF445F"/>
    <w:rsid w:val="00EF50CC"/>
    <w:rsid w:val="00EF7985"/>
    <w:rsid w:val="00F07BC9"/>
    <w:rsid w:val="00F15DA7"/>
    <w:rsid w:val="00F204FA"/>
    <w:rsid w:val="00F411A1"/>
    <w:rsid w:val="00F417F3"/>
    <w:rsid w:val="00F432D6"/>
    <w:rsid w:val="00F46A57"/>
    <w:rsid w:val="00F5046C"/>
    <w:rsid w:val="00F5140D"/>
    <w:rsid w:val="00F524D3"/>
    <w:rsid w:val="00F52F1B"/>
    <w:rsid w:val="00F562A5"/>
    <w:rsid w:val="00F65E74"/>
    <w:rsid w:val="00F67899"/>
    <w:rsid w:val="00F70A27"/>
    <w:rsid w:val="00F72896"/>
    <w:rsid w:val="00F76ABE"/>
    <w:rsid w:val="00F77CC2"/>
    <w:rsid w:val="00F848C2"/>
    <w:rsid w:val="00F97B5B"/>
    <w:rsid w:val="00FB3EBA"/>
    <w:rsid w:val="00FB4134"/>
    <w:rsid w:val="00FB4528"/>
    <w:rsid w:val="00FB4AB7"/>
    <w:rsid w:val="00FB66ED"/>
    <w:rsid w:val="00FB6B8A"/>
    <w:rsid w:val="00FC54F1"/>
    <w:rsid w:val="00FD666B"/>
    <w:rsid w:val="00FD7D05"/>
    <w:rsid w:val="00FE1324"/>
    <w:rsid w:val="00FF2CE8"/>
    <w:rsid w:val="00FF2D7B"/>
    <w:rsid w:val="00FF6C90"/>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03EAAE"/>
  <w15:chartTrackingRefBased/>
  <w15:docId w15:val="{D852BA9F-B8D8-4059-A791-4C4548ECA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985"/>
    <w:rPr>
      <w:lang w:val="en-US"/>
    </w:rPr>
  </w:style>
  <w:style w:type="paragraph" w:styleId="Heading1">
    <w:name w:val="heading 1"/>
    <w:basedOn w:val="Normal"/>
    <w:next w:val="Normal"/>
    <w:link w:val="Heading1Char"/>
    <w:uiPriority w:val="9"/>
    <w:qFormat/>
    <w:rsid w:val="00A275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4985"/>
    <w:rPr>
      <w:color w:val="0563C1" w:themeColor="hyperlink"/>
      <w:u w:val="single"/>
    </w:rPr>
  </w:style>
  <w:style w:type="character" w:styleId="CommentReference">
    <w:name w:val="annotation reference"/>
    <w:basedOn w:val="DefaultParagraphFont"/>
    <w:uiPriority w:val="99"/>
    <w:semiHidden/>
    <w:unhideWhenUsed/>
    <w:rsid w:val="000B5F51"/>
    <w:rPr>
      <w:sz w:val="16"/>
      <w:szCs w:val="16"/>
    </w:rPr>
  </w:style>
  <w:style w:type="paragraph" w:styleId="CommentText">
    <w:name w:val="annotation text"/>
    <w:basedOn w:val="Normal"/>
    <w:link w:val="CommentTextChar"/>
    <w:uiPriority w:val="99"/>
    <w:unhideWhenUsed/>
    <w:rsid w:val="000B5F51"/>
    <w:pPr>
      <w:spacing w:line="240" w:lineRule="auto"/>
    </w:pPr>
    <w:rPr>
      <w:sz w:val="20"/>
      <w:szCs w:val="20"/>
    </w:rPr>
  </w:style>
  <w:style w:type="character" w:customStyle="1" w:styleId="CommentTextChar">
    <w:name w:val="Comment Text Char"/>
    <w:basedOn w:val="DefaultParagraphFont"/>
    <w:link w:val="CommentText"/>
    <w:uiPriority w:val="99"/>
    <w:rsid w:val="000B5F51"/>
    <w:rPr>
      <w:sz w:val="20"/>
      <w:szCs w:val="20"/>
      <w:lang w:val="en-US"/>
    </w:rPr>
  </w:style>
  <w:style w:type="character" w:customStyle="1" w:styleId="Heading1Char">
    <w:name w:val="Heading 1 Char"/>
    <w:basedOn w:val="DefaultParagraphFont"/>
    <w:link w:val="Heading1"/>
    <w:uiPriority w:val="9"/>
    <w:rsid w:val="00A275C9"/>
    <w:rPr>
      <w:rFonts w:asciiTheme="majorHAnsi" w:eastAsiaTheme="majorEastAsia" w:hAnsiTheme="majorHAnsi" w:cstheme="majorBidi"/>
      <w:color w:val="2F5496" w:themeColor="accent1" w:themeShade="BF"/>
      <w:sz w:val="32"/>
      <w:szCs w:val="32"/>
      <w:lang w:val="en-US"/>
    </w:rPr>
  </w:style>
  <w:style w:type="character" w:styleId="Strong">
    <w:name w:val="Strong"/>
    <w:basedOn w:val="DefaultParagraphFont"/>
    <w:uiPriority w:val="22"/>
    <w:qFormat/>
    <w:rsid w:val="008A3BF3"/>
    <w:rPr>
      <w:b/>
      <w:bCs/>
    </w:rPr>
  </w:style>
  <w:style w:type="paragraph" w:styleId="CommentSubject">
    <w:name w:val="annotation subject"/>
    <w:basedOn w:val="CommentText"/>
    <w:next w:val="CommentText"/>
    <w:link w:val="CommentSubjectChar"/>
    <w:uiPriority w:val="99"/>
    <w:semiHidden/>
    <w:unhideWhenUsed/>
    <w:rsid w:val="00E509B3"/>
    <w:rPr>
      <w:b/>
      <w:bCs/>
    </w:rPr>
  </w:style>
  <w:style w:type="character" w:customStyle="1" w:styleId="CommentSubjectChar">
    <w:name w:val="Comment Subject Char"/>
    <w:basedOn w:val="CommentTextChar"/>
    <w:link w:val="CommentSubject"/>
    <w:uiPriority w:val="99"/>
    <w:semiHidden/>
    <w:rsid w:val="00E509B3"/>
    <w:rPr>
      <w:b/>
      <w:bCs/>
      <w:sz w:val="20"/>
      <w:szCs w:val="20"/>
      <w:lang w:val="en-US"/>
    </w:rPr>
  </w:style>
  <w:style w:type="paragraph" w:styleId="Header">
    <w:name w:val="header"/>
    <w:basedOn w:val="Normal"/>
    <w:link w:val="HeaderChar"/>
    <w:uiPriority w:val="99"/>
    <w:unhideWhenUsed/>
    <w:rsid w:val="00CF31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315B"/>
    <w:rPr>
      <w:lang w:val="en-US"/>
    </w:rPr>
  </w:style>
  <w:style w:type="paragraph" w:styleId="Footer">
    <w:name w:val="footer"/>
    <w:basedOn w:val="Normal"/>
    <w:link w:val="FooterChar"/>
    <w:uiPriority w:val="99"/>
    <w:unhideWhenUsed/>
    <w:rsid w:val="00CF31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315B"/>
    <w:rPr>
      <w:lang w:val="en-US"/>
    </w:rPr>
  </w:style>
  <w:style w:type="character" w:styleId="UnresolvedMention">
    <w:name w:val="Unresolved Mention"/>
    <w:basedOn w:val="DefaultParagraphFont"/>
    <w:uiPriority w:val="99"/>
    <w:semiHidden/>
    <w:unhideWhenUsed/>
    <w:rsid w:val="00326B55"/>
    <w:rPr>
      <w:color w:val="605E5C"/>
      <w:shd w:val="clear" w:color="auto" w:fill="E1DFDD"/>
    </w:rPr>
  </w:style>
  <w:style w:type="paragraph" w:styleId="Revision">
    <w:name w:val="Revision"/>
    <w:hidden/>
    <w:uiPriority w:val="99"/>
    <w:semiHidden/>
    <w:rsid w:val="00153611"/>
    <w:pPr>
      <w:spacing w:after="0" w:line="240" w:lineRule="auto"/>
    </w:pPr>
    <w:rPr>
      <w:lang w:val="en-US"/>
    </w:rPr>
  </w:style>
  <w:style w:type="paragraph" w:customStyle="1" w:styleId="EndNoteBibliographyTitle">
    <w:name w:val="EndNote Bibliography Title"/>
    <w:basedOn w:val="Normal"/>
    <w:link w:val="EndNoteBibliographyTitleChar"/>
    <w:rsid w:val="007740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40CA"/>
    <w:rPr>
      <w:rFonts w:ascii="Calibri" w:hAnsi="Calibri" w:cs="Calibri"/>
      <w:noProof/>
      <w:lang w:val="en-US"/>
    </w:rPr>
  </w:style>
  <w:style w:type="paragraph" w:customStyle="1" w:styleId="EndNoteBibliography">
    <w:name w:val="EndNote Bibliography"/>
    <w:basedOn w:val="Normal"/>
    <w:link w:val="EndNoteBibliographyChar"/>
    <w:rsid w:val="007740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40CA"/>
    <w:rPr>
      <w:rFonts w:ascii="Calibri" w:hAnsi="Calibri" w:cs="Calibri"/>
      <w:noProof/>
      <w:lang w:val="en-US"/>
    </w:rPr>
  </w:style>
  <w:style w:type="character" w:styleId="LineNumber">
    <w:name w:val="line number"/>
    <w:basedOn w:val="DefaultParagraphFont"/>
    <w:uiPriority w:val="99"/>
    <w:semiHidden/>
    <w:unhideWhenUsed/>
    <w:rsid w:val="003D1E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humphreyslab.com/SingleCel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humphreyslab.com/SingleCe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47BE8208-1DBC-416F-A2FB-C389A8EA9F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64</Words>
  <Characters>721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JUN WEI#</dc:creator>
  <cp:keywords/>
  <dc:description/>
  <cp:lastModifiedBy>Chan Jun Wei</cp:lastModifiedBy>
  <cp:revision>2</cp:revision>
  <dcterms:created xsi:type="dcterms:W3CDTF">2023-04-19T07:40:00Z</dcterms:created>
  <dcterms:modified xsi:type="dcterms:W3CDTF">2023-04-19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24f70f3-f40f-32da-b203-71a76cd1cc8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